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57B" w:rsidRPr="00747CDA" w:rsidRDefault="0009657B" w:rsidP="0009657B">
      <w:pPr>
        <w:pStyle w:val="Style1"/>
        <w:jc w:val="left"/>
        <w:rPr>
          <w:lang w:val="en-CA"/>
        </w:rPr>
      </w:pPr>
      <w:r w:rsidRPr="00747CDA">
        <w:rPr>
          <w:b/>
          <w:lang w:val="en-CA"/>
        </w:rPr>
        <w:t>Supplementary material</w:t>
      </w:r>
    </w:p>
    <w:p w:rsidR="0009657B" w:rsidRPr="00747CDA" w:rsidRDefault="0009657B" w:rsidP="0009657B">
      <w:pPr>
        <w:spacing w:line="360" w:lineRule="auto"/>
        <w:rPr>
          <w:lang w:val="en-CA"/>
        </w:rPr>
      </w:pPr>
    </w:p>
    <w:p w:rsidR="0009657B" w:rsidRPr="00747CDA" w:rsidRDefault="0009657B" w:rsidP="0009657B">
      <w:pPr>
        <w:spacing w:line="360" w:lineRule="auto"/>
        <w:rPr>
          <w:lang w:val="en-CA"/>
        </w:rPr>
      </w:pPr>
      <w:r w:rsidRPr="00747CDA">
        <w:rPr>
          <w:b/>
          <w:lang w:val="en-CA"/>
        </w:rPr>
        <w:t>Table S1</w:t>
      </w:r>
      <w:r w:rsidRPr="00747CDA">
        <w:rPr>
          <w:lang w:val="en-CA"/>
        </w:rPr>
        <w:t>. A comparison of sham-treated and fasted sham rainbow trout (</w:t>
      </w:r>
      <w:r w:rsidRPr="00747CDA">
        <w:rPr>
          <w:i/>
          <w:lang w:val="en-CA"/>
        </w:rPr>
        <w:t>Oncorhynchus mykiss</w:t>
      </w:r>
      <w:r w:rsidRPr="00747CDA">
        <w:rPr>
          <w:lang w:val="en-CA"/>
        </w:rPr>
        <w:t>) at 4 d of “interaction”.</w:t>
      </w:r>
    </w:p>
    <w:p w:rsidR="0009657B" w:rsidRPr="00747CDA" w:rsidRDefault="0009657B" w:rsidP="0009657B">
      <w:pPr>
        <w:spacing w:line="360" w:lineRule="auto"/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2021"/>
        <w:gridCol w:w="1933"/>
        <w:gridCol w:w="1088"/>
      </w:tblGrid>
      <w:tr w:rsidR="0009657B" w:rsidRPr="00747CDA" w:rsidTr="00F85F88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:rsidR="0009657B" w:rsidRPr="00747CDA" w:rsidRDefault="0009657B" w:rsidP="00F85F88">
            <w:pPr>
              <w:spacing w:before="120" w:after="120" w:line="360" w:lineRule="auto"/>
              <w:jc w:val="center"/>
              <w:rPr>
                <w:b/>
              </w:rPr>
            </w:pPr>
            <w:r w:rsidRPr="00747CDA">
              <w:rPr>
                <w:b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09657B" w:rsidRPr="00747CDA" w:rsidRDefault="0009657B" w:rsidP="00F85F88">
            <w:pPr>
              <w:spacing w:before="120" w:after="120" w:line="360" w:lineRule="auto"/>
              <w:jc w:val="center"/>
              <w:rPr>
                <w:b/>
              </w:rPr>
            </w:pPr>
            <w:r w:rsidRPr="00747CDA">
              <w:rPr>
                <w:b/>
              </w:rPr>
              <w:t>Sham-treated fish</w:t>
            </w:r>
            <w:r w:rsidRPr="00747CDA">
              <w:rPr>
                <w:b/>
              </w:rPr>
              <w:br/>
              <w:t>(</w:t>
            </w:r>
            <w:r w:rsidRPr="00747CDA">
              <w:rPr>
                <w:b/>
                <w:i/>
              </w:rPr>
              <w:t>N</w:t>
            </w:r>
            <w:r w:rsidRPr="00747CDA">
              <w:rPr>
                <w:b/>
              </w:rPr>
              <w:t xml:space="preserve"> = 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9657B" w:rsidRPr="00747CDA" w:rsidRDefault="0009657B" w:rsidP="00F85F88">
            <w:pPr>
              <w:spacing w:before="120" w:after="120" w:line="360" w:lineRule="auto"/>
              <w:jc w:val="center"/>
              <w:rPr>
                <w:b/>
              </w:rPr>
            </w:pPr>
            <w:r w:rsidRPr="00747CDA">
              <w:rPr>
                <w:b/>
              </w:rPr>
              <w:t>Fasted sham fish</w:t>
            </w:r>
            <w:r w:rsidRPr="00747CDA">
              <w:rPr>
                <w:b/>
              </w:rPr>
              <w:br/>
              <w:t>(</w:t>
            </w:r>
            <w:r w:rsidRPr="00747CDA">
              <w:rPr>
                <w:b/>
                <w:i/>
              </w:rPr>
              <w:t>N</w:t>
            </w:r>
            <w:r w:rsidRPr="00747CDA">
              <w:rPr>
                <w:b/>
              </w:rPr>
              <w:t xml:space="preserve"> = 5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09657B" w:rsidRPr="00747CDA" w:rsidRDefault="0009657B" w:rsidP="00F85F88">
            <w:pPr>
              <w:spacing w:before="120" w:after="120" w:line="360" w:lineRule="auto"/>
              <w:jc w:val="center"/>
              <w:rPr>
                <w:b/>
              </w:rPr>
            </w:pPr>
            <w:r w:rsidRPr="00747CDA">
              <w:rPr>
                <w:b/>
                <w:i/>
              </w:rPr>
              <w:t>P</w:t>
            </w:r>
            <w:r w:rsidRPr="00747CDA">
              <w:rPr>
                <w:b/>
              </w:rPr>
              <w:t xml:space="preserve"> value</w:t>
            </w:r>
          </w:p>
        </w:tc>
      </w:tr>
      <w:tr w:rsidR="0009657B" w:rsidRPr="00747CDA" w:rsidTr="00F85F88">
        <w:tc>
          <w:tcPr>
            <w:tcW w:w="4428" w:type="dxa"/>
            <w:tcBorders>
              <w:top w:val="single" w:sz="4" w:space="0" w:color="auto"/>
            </w:tcBorders>
          </w:tcPr>
          <w:p w:rsidR="0009657B" w:rsidRPr="00747CDA" w:rsidRDefault="0009657B" w:rsidP="00F85F88">
            <w:pPr>
              <w:spacing w:before="120" w:line="360" w:lineRule="auto"/>
            </w:pPr>
            <w:r w:rsidRPr="00747CDA">
              <w:t>Plasma [cortisol] (ng mL</w:t>
            </w:r>
            <w:r w:rsidRPr="00747CDA">
              <w:rPr>
                <w:vertAlign w:val="superscript"/>
              </w:rPr>
              <w:t>-1</w:t>
            </w:r>
            <w:r w:rsidRPr="00747CDA"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9657B" w:rsidRPr="00747CDA" w:rsidRDefault="0009657B" w:rsidP="00F85F88">
            <w:pPr>
              <w:spacing w:before="120" w:line="360" w:lineRule="auto"/>
              <w:jc w:val="center"/>
            </w:pPr>
            <w:r w:rsidRPr="00747CDA">
              <w:t>20.9 ± 9.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9657B" w:rsidRPr="00747CDA" w:rsidRDefault="0009657B" w:rsidP="00F85F88">
            <w:pPr>
              <w:spacing w:before="120" w:line="360" w:lineRule="auto"/>
              <w:jc w:val="center"/>
            </w:pPr>
            <w:r w:rsidRPr="00747CDA">
              <w:t>10.0 ± 2.4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09657B" w:rsidRPr="00747CDA" w:rsidRDefault="0009657B" w:rsidP="00F85F88">
            <w:pPr>
              <w:spacing w:before="120" w:line="360" w:lineRule="auto"/>
              <w:jc w:val="center"/>
            </w:pPr>
            <w:r w:rsidRPr="00747CDA">
              <w:t>0.662†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line="360" w:lineRule="auto"/>
            </w:pPr>
            <w:r w:rsidRPr="00747CDA">
              <w:t>SGR (% d</w:t>
            </w:r>
            <w:r w:rsidRPr="00747CDA">
              <w:rPr>
                <w:vertAlign w:val="superscript"/>
              </w:rPr>
              <w:t>-1</w:t>
            </w:r>
            <w:r w:rsidRPr="00747CDA">
              <w:t>)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-1.27 ± 0.25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-1.16 ± 0.15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734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before="240" w:line="360" w:lineRule="auto"/>
              <w:rPr>
                <w:b/>
              </w:rPr>
            </w:pPr>
            <w:r w:rsidRPr="00747CDA">
              <w:rPr>
                <w:b/>
              </w:rPr>
              <w:t>Liver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before="120" w:line="360" w:lineRule="auto"/>
              <w:jc w:val="center"/>
            </w:pP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before="120" w:line="360" w:lineRule="auto"/>
              <w:jc w:val="center"/>
            </w:pP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before="120" w:line="360" w:lineRule="auto"/>
              <w:jc w:val="center"/>
            </w:pP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line="360" w:lineRule="auto"/>
            </w:pPr>
            <w:r w:rsidRPr="00747CDA">
              <w:rPr>
                <w:i/>
              </w:rPr>
              <w:t>k</w:t>
            </w:r>
            <w:r w:rsidRPr="00747CDA">
              <w:rPr>
                <w:i/>
                <w:vertAlign w:val="subscript"/>
              </w:rPr>
              <w:t>s</w:t>
            </w:r>
            <w:r w:rsidRPr="00747CDA">
              <w:t xml:space="preserve"> (% d</w:t>
            </w:r>
            <w:r w:rsidRPr="00747CDA">
              <w:rPr>
                <w:vertAlign w:val="superscript"/>
              </w:rPr>
              <w:t>-1</w:t>
            </w:r>
            <w:r w:rsidRPr="00747CDA">
              <w:t>)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0.0 ± 0.7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9.16 ± 0.41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327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line="360" w:lineRule="auto"/>
            </w:pPr>
            <w:r w:rsidRPr="00747CDA">
              <w:rPr>
                <w:i/>
              </w:rPr>
              <w:t>cathepsin D</w:t>
            </w:r>
            <w:r w:rsidRPr="00747CDA">
              <w:t xml:space="preserve"> relative mRNA abundance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0 ± 0.16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1 ± 0.14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961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line="360" w:lineRule="auto"/>
            </w:pPr>
            <w:r w:rsidRPr="00747CDA">
              <w:rPr>
                <w:i/>
              </w:rPr>
              <w:t>cathepsin L</w:t>
            </w:r>
            <w:r w:rsidRPr="00747CDA">
              <w:t xml:space="preserve"> relative mRNA abundance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0 ± 0.13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2 ± 0.15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937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line="360" w:lineRule="auto"/>
            </w:pPr>
            <w:r w:rsidRPr="00747CDA">
              <w:rPr>
                <w:i/>
              </w:rPr>
              <w:t>mafbx</w:t>
            </w:r>
            <w:r w:rsidRPr="00747CDA">
              <w:t xml:space="preserve"> relative mRNA abundance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0 ± 0.15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80 ± 0.13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354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after="120"/>
            </w:pPr>
            <w:r w:rsidRPr="00747CDA">
              <w:t>Polyubiquitinated protein relative abundance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0 ± 0.07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91 ± 0.10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450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before="240" w:line="360" w:lineRule="auto"/>
              <w:rPr>
                <w:b/>
              </w:rPr>
            </w:pPr>
            <w:r w:rsidRPr="00747CDA">
              <w:rPr>
                <w:b/>
              </w:rPr>
              <w:t>White muscle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before="120" w:line="360" w:lineRule="auto"/>
              <w:jc w:val="center"/>
            </w:pP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before="120" w:line="360" w:lineRule="auto"/>
              <w:jc w:val="center"/>
            </w:pP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before="120" w:line="360" w:lineRule="auto"/>
              <w:jc w:val="center"/>
            </w:pP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line="360" w:lineRule="auto"/>
            </w:pPr>
            <w:r w:rsidRPr="00747CDA">
              <w:rPr>
                <w:i/>
              </w:rPr>
              <w:t>k</w:t>
            </w:r>
            <w:r w:rsidRPr="00747CDA">
              <w:rPr>
                <w:i/>
                <w:vertAlign w:val="subscript"/>
              </w:rPr>
              <w:t>s</w:t>
            </w:r>
            <w:r w:rsidRPr="00747CDA">
              <w:t xml:space="preserve"> (% d</w:t>
            </w:r>
            <w:r w:rsidRPr="00747CDA">
              <w:rPr>
                <w:vertAlign w:val="superscript"/>
              </w:rPr>
              <w:t>-1</w:t>
            </w:r>
            <w:r w:rsidRPr="00747CDA">
              <w:t>)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50 ± 0.13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21 ± 0.15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183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line="360" w:lineRule="auto"/>
            </w:pPr>
            <w:r w:rsidRPr="00747CDA">
              <w:rPr>
                <w:i/>
              </w:rPr>
              <w:t>cathepsin D</w:t>
            </w:r>
            <w:r w:rsidRPr="00747CDA">
              <w:t xml:space="preserve"> relative mRNA abundance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0 ± 0.22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37 ± 0.18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239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line="360" w:lineRule="auto"/>
            </w:pPr>
            <w:r w:rsidRPr="00747CDA">
              <w:rPr>
                <w:i/>
              </w:rPr>
              <w:t>cathepsin L</w:t>
            </w:r>
            <w:r w:rsidRPr="00747CDA">
              <w:t xml:space="preserve"> relative mRNA abundance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0 ± 0.26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39 ± 0.23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300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line="360" w:lineRule="auto"/>
            </w:pPr>
            <w:r w:rsidRPr="00747CDA">
              <w:rPr>
                <w:i/>
              </w:rPr>
              <w:t>mafbx</w:t>
            </w:r>
            <w:r w:rsidRPr="00747CDA">
              <w:t xml:space="preserve"> relative mRNA abundance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0 ± 0.21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14 ± 0.23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666</w:t>
            </w:r>
          </w:p>
        </w:tc>
      </w:tr>
      <w:tr w:rsidR="0009657B" w:rsidRPr="00747CDA" w:rsidTr="00F85F88">
        <w:tc>
          <w:tcPr>
            <w:tcW w:w="4428" w:type="dxa"/>
          </w:tcPr>
          <w:p w:rsidR="0009657B" w:rsidRPr="00747CDA" w:rsidRDefault="0009657B" w:rsidP="00F85F88">
            <w:pPr>
              <w:spacing w:line="360" w:lineRule="auto"/>
            </w:pPr>
            <w:r w:rsidRPr="00747CDA">
              <w:rPr>
                <w:i/>
              </w:rPr>
              <w:t>murf1</w:t>
            </w:r>
            <w:r w:rsidRPr="00747CDA">
              <w:t xml:space="preserve"> relative mRNA abundance</w:t>
            </w:r>
          </w:p>
        </w:tc>
        <w:tc>
          <w:tcPr>
            <w:tcW w:w="207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0 ± 0.28</w:t>
            </w:r>
          </w:p>
        </w:tc>
        <w:tc>
          <w:tcPr>
            <w:tcW w:w="1980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20 ± 0.09</w:t>
            </w:r>
          </w:p>
        </w:tc>
        <w:tc>
          <w:tcPr>
            <w:tcW w:w="1098" w:type="dxa"/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177†</w:t>
            </w:r>
          </w:p>
        </w:tc>
      </w:tr>
      <w:tr w:rsidR="0009657B" w:rsidRPr="00747CDA" w:rsidTr="00F85F88">
        <w:tc>
          <w:tcPr>
            <w:tcW w:w="4428" w:type="dxa"/>
            <w:tcBorders>
              <w:bottom w:val="single" w:sz="4" w:space="0" w:color="auto"/>
            </w:tcBorders>
          </w:tcPr>
          <w:p w:rsidR="0009657B" w:rsidRPr="00747CDA" w:rsidRDefault="0009657B" w:rsidP="00F85F88">
            <w:pPr>
              <w:spacing w:after="120"/>
              <w:rPr>
                <w:i/>
              </w:rPr>
            </w:pPr>
            <w:r w:rsidRPr="00747CDA">
              <w:t>Polyubiquitinated protein relative abunda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1.01 ± 0.0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88 ± 0.07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09657B" w:rsidRPr="00747CDA" w:rsidRDefault="0009657B" w:rsidP="00F85F88">
            <w:pPr>
              <w:spacing w:line="360" w:lineRule="auto"/>
              <w:jc w:val="center"/>
            </w:pPr>
            <w:r w:rsidRPr="00747CDA">
              <w:t>0.218</w:t>
            </w:r>
          </w:p>
        </w:tc>
      </w:tr>
    </w:tbl>
    <w:p w:rsidR="003E7726" w:rsidRDefault="0009657B" w:rsidP="0009657B">
      <w:pPr>
        <w:spacing w:line="360" w:lineRule="auto"/>
      </w:pPr>
      <w:r w:rsidRPr="00747CDA">
        <w:rPr>
          <w:lang w:val="en-CA"/>
        </w:rPr>
        <w:t xml:space="preserve">Values are means ± SEM.  </w:t>
      </w:r>
      <w:r w:rsidRPr="00747CDA">
        <w:rPr>
          <w:i/>
          <w:lang w:val="en-CA"/>
        </w:rPr>
        <w:t>P</w:t>
      </w:r>
      <w:r w:rsidRPr="00747CDA">
        <w:rPr>
          <w:lang w:val="en-CA"/>
        </w:rPr>
        <w:t xml:space="preserve"> values are for Student’s </w:t>
      </w:r>
      <w:r w:rsidRPr="00747CDA">
        <w:rPr>
          <w:i/>
          <w:lang w:val="en-CA"/>
        </w:rPr>
        <w:t>t</w:t>
      </w:r>
      <w:r w:rsidRPr="00747CDA">
        <w:rPr>
          <w:lang w:val="en-CA"/>
        </w:rPr>
        <w:t>-tests; † indicates rank sum test.  Values for sham-treated trout are repeated from Table 2 and Figs. 2-5. mRNA and protein abundances are expressed relative to values for sham-treated fish.</w:t>
      </w:r>
      <w:bookmarkStart w:id="0" w:name="_GoBack"/>
      <w:bookmarkEnd w:id="0"/>
    </w:p>
    <w:sectPr w:rsidR="003E7726" w:rsidSect="004246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98F"/>
    <w:rsid w:val="000005EC"/>
    <w:rsid w:val="0000251A"/>
    <w:rsid w:val="00004145"/>
    <w:rsid w:val="000049AF"/>
    <w:rsid w:val="00005619"/>
    <w:rsid w:val="000058E0"/>
    <w:rsid w:val="000072A5"/>
    <w:rsid w:val="000076B1"/>
    <w:rsid w:val="00010305"/>
    <w:rsid w:val="000104CF"/>
    <w:rsid w:val="00010ECA"/>
    <w:rsid w:val="00011D4C"/>
    <w:rsid w:val="00012753"/>
    <w:rsid w:val="00013376"/>
    <w:rsid w:val="00013B04"/>
    <w:rsid w:val="000146E7"/>
    <w:rsid w:val="00014BA5"/>
    <w:rsid w:val="0001741D"/>
    <w:rsid w:val="00020066"/>
    <w:rsid w:val="00020E71"/>
    <w:rsid w:val="0002190F"/>
    <w:rsid w:val="00021C9D"/>
    <w:rsid w:val="0002300A"/>
    <w:rsid w:val="000251C6"/>
    <w:rsid w:val="000262F5"/>
    <w:rsid w:val="00026B24"/>
    <w:rsid w:val="0002704C"/>
    <w:rsid w:val="00027E3D"/>
    <w:rsid w:val="000305B4"/>
    <w:rsid w:val="00030E6E"/>
    <w:rsid w:val="00031DE6"/>
    <w:rsid w:val="0003236D"/>
    <w:rsid w:val="00032604"/>
    <w:rsid w:val="00033602"/>
    <w:rsid w:val="0003386B"/>
    <w:rsid w:val="000340A7"/>
    <w:rsid w:val="000361EE"/>
    <w:rsid w:val="00036E62"/>
    <w:rsid w:val="00037D05"/>
    <w:rsid w:val="000402ED"/>
    <w:rsid w:val="00041775"/>
    <w:rsid w:val="0004322A"/>
    <w:rsid w:val="00044FFA"/>
    <w:rsid w:val="00046F01"/>
    <w:rsid w:val="000521C2"/>
    <w:rsid w:val="00052ED1"/>
    <w:rsid w:val="000532B7"/>
    <w:rsid w:val="00054BEB"/>
    <w:rsid w:val="00056074"/>
    <w:rsid w:val="00060551"/>
    <w:rsid w:val="000608A0"/>
    <w:rsid w:val="00060A7B"/>
    <w:rsid w:val="00061E17"/>
    <w:rsid w:val="00061E65"/>
    <w:rsid w:val="0006315A"/>
    <w:rsid w:val="00064BA8"/>
    <w:rsid w:val="00064C60"/>
    <w:rsid w:val="000656E6"/>
    <w:rsid w:val="00067279"/>
    <w:rsid w:val="00067775"/>
    <w:rsid w:val="00067824"/>
    <w:rsid w:val="00067F71"/>
    <w:rsid w:val="00070709"/>
    <w:rsid w:val="000708CA"/>
    <w:rsid w:val="0007198B"/>
    <w:rsid w:val="00072BE0"/>
    <w:rsid w:val="00074105"/>
    <w:rsid w:val="00074189"/>
    <w:rsid w:val="00074866"/>
    <w:rsid w:val="0007574C"/>
    <w:rsid w:val="00075CAE"/>
    <w:rsid w:val="00081E75"/>
    <w:rsid w:val="000832B7"/>
    <w:rsid w:val="000845D8"/>
    <w:rsid w:val="00084A40"/>
    <w:rsid w:val="00085BC3"/>
    <w:rsid w:val="0008665E"/>
    <w:rsid w:val="000866BC"/>
    <w:rsid w:val="00086762"/>
    <w:rsid w:val="0009079E"/>
    <w:rsid w:val="000913DF"/>
    <w:rsid w:val="000917CF"/>
    <w:rsid w:val="00091DF3"/>
    <w:rsid w:val="00091F75"/>
    <w:rsid w:val="00092BBC"/>
    <w:rsid w:val="00094D1C"/>
    <w:rsid w:val="0009585C"/>
    <w:rsid w:val="0009608D"/>
    <w:rsid w:val="0009657B"/>
    <w:rsid w:val="000A0251"/>
    <w:rsid w:val="000A06CC"/>
    <w:rsid w:val="000A1D7F"/>
    <w:rsid w:val="000A2BC2"/>
    <w:rsid w:val="000A38DC"/>
    <w:rsid w:val="000A433A"/>
    <w:rsid w:val="000A6797"/>
    <w:rsid w:val="000A6E85"/>
    <w:rsid w:val="000B0184"/>
    <w:rsid w:val="000B063E"/>
    <w:rsid w:val="000B1BA0"/>
    <w:rsid w:val="000B1E0A"/>
    <w:rsid w:val="000B3554"/>
    <w:rsid w:val="000B38A2"/>
    <w:rsid w:val="000B5641"/>
    <w:rsid w:val="000C1D8F"/>
    <w:rsid w:val="000C1DCE"/>
    <w:rsid w:val="000C1EAA"/>
    <w:rsid w:val="000C2526"/>
    <w:rsid w:val="000C26EE"/>
    <w:rsid w:val="000C2AB0"/>
    <w:rsid w:val="000C331D"/>
    <w:rsid w:val="000C3B86"/>
    <w:rsid w:val="000C3EB5"/>
    <w:rsid w:val="000C444C"/>
    <w:rsid w:val="000C5CFE"/>
    <w:rsid w:val="000C6280"/>
    <w:rsid w:val="000C71FB"/>
    <w:rsid w:val="000D0575"/>
    <w:rsid w:val="000D0B9A"/>
    <w:rsid w:val="000D0F5B"/>
    <w:rsid w:val="000D2DD1"/>
    <w:rsid w:val="000D3DDD"/>
    <w:rsid w:val="000D3E99"/>
    <w:rsid w:val="000D4250"/>
    <w:rsid w:val="000D54A1"/>
    <w:rsid w:val="000D5D55"/>
    <w:rsid w:val="000D6D99"/>
    <w:rsid w:val="000E0228"/>
    <w:rsid w:val="000E0B46"/>
    <w:rsid w:val="000E261F"/>
    <w:rsid w:val="000E31AA"/>
    <w:rsid w:val="000E3D50"/>
    <w:rsid w:val="000E7BB9"/>
    <w:rsid w:val="000F0E51"/>
    <w:rsid w:val="000F21F9"/>
    <w:rsid w:val="000F3EEB"/>
    <w:rsid w:val="000F47FB"/>
    <w:rsid w:val="000F4A27"/>
    <w:rsid w:val="000F66CF"/>
    <w:rsid w:val="000F698B"/>
    <w:rsid w:val="00104116"/>
    <w:rsid w:val="001047B1"/>
    <w:rsid w:val="00105F37"/>
    <w:rsid w:val="00106C99"/>
    <w:rsid w:val="00107E57"/>
    <w:rsid w:val="001104B4"/>
    <w:rsid w:val="00111196"/>
    <w:rsid w:val="00111735"/>
    <w:rsid w:val="00112139"/>
    <w:rsid w:val="00113001"/>
    <w:rsid w:val="001138AC"/>
    <w:rsid w:val="001140C9"/>
    <w:rsid w:val="00114628"/>
    <w:rsid w:val="00117346"/>
    <w:rsid w:val="00123D46"/>
    <w:rsid w:val="00125EAB"/>
    <w:rsid w:val="00126408"/>
    <w:rsid w:val="00127078"/>
    <w:rsid w:val="0013092A"/>
    <w:rsid w:val="001312F4"/>
    <w:rsid w:val="00131790"/>
    <w:rsid w:val="00132282"/>
    <w:rsid w:val="0013357A"/>
    <w:rsid w:val="001348C9"/>
    <w:rsid w:val="00134A8C"/>
    <w:rsid w:val="001410BC"/>
    <w:rsid w:val="001412AD"/>
    <w:rsid w:val="00141560"/>
    <w:rsid w:val="00141A8D"/>
    <w:rsid w:val="00141E32"/>
    <w:rsid w:val="00142368"/>
    <w:rsid w:val="001442BC"/>
    <w:rsid w:val="0014567F"/>
    <w:rsid w:val="0014628D"/>
    <w:rsid w:val="00150127"/>
    <w:rsid w:val="00150E54"/>
    <w:rsid w:val="00151D59"/>
    <w:rsid w:val="00152166"/>
    <w:rsid w:val="00152B9F"/>
    <w:rsid w:val="00153161"/>
    <w:rsid w:val="00155D08"/>
    <w:rsid w:val="00156410"/>
    <w:rsid w:val="0015700C"/>
    <w:rsid w:val="00157B5C"/>
    <w:rsid w:val="001603B6"/>
    <w:rsid w:val="00160878"/>
    <w:rsid w:val="00163305"/>
    <w:rsid w:val="001639B1"/>
    <w:rsid w:val="001643B6"/>
    <w:rsid w:val="0016480C"/>
    <w:rsid w:val="0016489D"/>
    <w:rsid w:val="00165A95"/>
    <w:rsid w:val="0016789F"/>
    <w:rsid w:val="00172487"/>
    <w:rsid w:val="001724C3"/>
    <w:rsid w:val="0017398F"/>
    <w:rsid w:val="00174B06"/>
    <w:rsid w:val="001761FD"/>
    <w:rsid w:val="0017684B"/>
    <w:rsid w:val="001769EF"/>
    <w:rsid w:val="00176FFE"/>
    <w:rsid w:val="001803B5"/>
    <w:rsid w:val="00181130"/>
    <w:rsid w:val="00182AD3"/>
    <w:rsid w:val="00183162"/>
    <w:rsid w:val="001851B7"/>
    <w:rsid w:val="001871FE"/>
    <w:rsid w:val="00187450"/>
    <w:rsid w:val="00192B1E"/>
    <w:rsid w:val="001944BD"/>
    <w:rsid w:val="001964B5"/>
    <w:rsid w:val="00197377"/>
    <w:rsid w:val="001A0A31"/>
    <w:rsid w:val="001A1320"/>
    <w:rsid w:val="001A1D22"/>
    <w:rsid w:val="001A24F3"/>
    <w:rsid w:val="001A343A"/>
    <w:rsid w:val="001A3728"/>
    <w:rsid w:val="001A3F79"/>
    <w:rsid w:val="001A5553"/>
    <w:rsid w:val="001A5DEB"/>
    <w:rsid w:val="001A60FB"/>
    <w:rsid w:val="001A7478"/>
    <w:rsid w:val="001B075F"/>
    <w:rsid w:val="001B0A9A"/>
    <w:rsid w:val="001B1019"/>
    <w:rsid w:val="001B1C73"/>
    <w:rsid w:val="001B2E1C"/>
    <w:rsid w:val="001B2F43"/>
    <w:rsid w:val="001B37A5"/>
    <w:rsid w:val="001B42A8"/>
    <w:rsid w:val="001B49E0"/>
    <w:rsid w:val="001B4A00"/>
    <w:rsid w:val="001B5BFE"/>
    <w:rsid w:val="001B5D0B"/>
    <w:rsid w:val="001B63DB"/>
    <w:rsid w:val="001B7103"/>
    <w:rsid w:val="001B7BE2"/>
    <w:rsid w:val="001C04D4"/>
    <w:rsid w:val="001C1BD9"/>
    <w:rsid w:val="001C2804"/>
    <w:rsid w:val="001C38A3"/>
    <w:rsid w:val="001C3E02"/>
    <w:rsid w:val="001C489B"/>
    <w:rsid w:val="001C4BFC"/>
    <w:rsid w:val="001C5050"/>
    <w:rsid w:val="001C639A"/>
    <w:rsid w:val="001C6E56"/>
    <w:rsid w:val="001C7128"/>
    <w:rsid w:val="001D15F0"/>
    <w:rsid w:val="001D181B"/>
    <w:rsid w:val="001D51F1"/>
    <w:rsid w:val="001D71F9"/>
    <w:rsid w:val="001D7451"/>
    <w:rsid w:val="001E10B5"/>
    <w:rsid w:val="001E56A3"/>
    <w:rsid w:val="001E5C99"/>
    <w:rsid w:val="001E7AC6"/>
    <w:rsid w:val="001F0FC5"/>
    <w:rsid w:val="001F24FC"/>
    <w:rsid w:val="001F274A"/>
    <w:rsid w:val="001F3054"/>
    <w:rsid w:val="001F4D72"/>
    <w:rsid w:val="001F5B61"/>
    <w:rsid w:val="001F71B9"/>
    <w:rsid w:val="002005D5"/>
    <w:rsid w:val="00201F5B"/>
    <w:rsid w:val="002022E6"/>
    <w:rsid w:val="00203F8B"/>
    <w:rsid w:val="00205CDA"/>
    <w:rsid w:val="00207043"/>
    <w:rsid w:val="002107E3"/>
    <w:rsid w:val="0021224E"/>
    <w:rsid w:val="00213421"/>
    <w:rsid w:val="00214268"/>
    <w:rsid w:val="00214E6C"/>
    <w:rsid w:val="00215320"/>
    <w:rsid w:val="00215CE6"/>
    <w:rsid w:val="00216C6F"/>
    <w:rsid w:val="00217686"/>
    <w:rsid w:val="00220561"/>
    <w:rsid w:val="00220C79"/>
    <w:rsid w:val="00222845"/>
    <w:rsid w:val="0022297D"/>
    <w:rsid w:val="00223191"/>
    <w:rsid w:val="00226246"/>
    <w:rsid w:val="002279A6"/>
    <w:rsid w:val="002301A3"/>
    <w:rsid w:val="0023065D"/>
    <w:rsid w:val="0023195A"/>
    <w:rsid w:val="00231EF9"/>
    <w:rsid w:val="002322AD"/>
    <w:rsid w:val="00232580"/>
    <w:rsid w:val="002358DE"/>
    <w:rsid w:val="0023693B"/>
    <w:rsid w:val="00240441"/>
    <w:rsid w:val="002423F6"/>
    <w:rsid w:val="002425F4"/>
    <w:rsid w:val="00242CB4"/>
    <w:rsid w:val="00242D9E"/>
    <w:rsid w:val="0024322C"/>
    <w:rsid w:val="00244011"/>
    <w:rsid w:val="0024461C"/>
    <w:rsid w:val="0024595E"/>
    <w:rsid w:val="00245A93"/>
    <w:rsid w:val="00245EBE"/>
    <w:rsid w:val="00246419"/>
    <w:rsid w:val="0024740A"/>
    <w:rsid w:val="00247AA1"/>
    <w:rsid w:val="002500A1"/>
    <w:rsid w:val="002501CA"/>
    <w:rsid w:val="002525F7"/>
    <w:rsid w:val="00253752"/>
    <w:rsid w:val="00253F14"/>
    <w:rsid w:val="00254F57"/>
    <w:rsid w:val="00255274"/>
    <w:rsid w:val="00255E1B"/>
    <w:rsid w:val="002571F4"/>
    <w:rsid w:val="002574E2"/>
    <w:rsid w:val="00260DEF"/>
    <w:rsid w:val="00261834"/>
    <w:rsid w:val="002636DA"/>
    <w:rsid w:val="00265B50"/>
    <w:rsid w:val="002670FC"/>
    <w:rsid w:val="00267534"/>
    <w:rsid w:val="00267C50"/>
    <w:rsid w:val="002700DF"/>
    <w:rsid w:val="00270B81"/>
    <w:rsid w:val="00273B45"/>
    <w:rsid w:val="00273BCD"/>
    <w:rsid w:val="00275956"/>
    <w:rsid w:val="002759CB"/>
    <w:rsid w:val="002769C7"/>
    <w:rsid w:val="002806BF"/>
    <w:rsid w:val="00280B89"/>
    <w:rsid w:val="00285895"/>
    <w:rsid w:val="002868B1"/>
    <w:rsid w:val="0029008C"/>
    <w:rsid w:val="00292E94"/>
    <w:rsid w:val="00294FA6"/>
    <w:rsid w:val="002970D1"/>
    <w:rsid w:val="00297D9D"/>
    <w:rsid w:val="002A07F7"/>
    <w:rsid w:val="002A1ECC"/>
    <w:rsid w:val="002A2D32"/>
    <w:rsid w:val="002A2DB9"/>
    <w:rsid w:val="002A3DB9"/>
    <w:rsid w:val="002A5245"/>
    <w:rsid w:val="002A56AA"/>
    <w:rsid w:val="002A5FAF"/>
    <w:rsid w:val="002A608E"/>
    <w:rsid w:val="002A7EEE"/>
    <w:rsid w:val="002B0644"/>
    <w:rsid w:val="002B1796"/>
    <w:rsid w:val="002B19E7"/>
    <w:rsid w:val="002B1E53"/>
    <w:rsid w:val="002B21FD"/>
    <w:rsid w:val="002B55B8"/>
    <w:rsid w:val="002B625E"/>
    <w:rsid w:val="002B72C5"/>
    <w:rsid w:val="002B7579"/>
    <w:rsid w:val="002B75E4"/>
    <w:rsid w:val="002B7CF9"/>
    <w:rsid w:val="002B7D55"/>
    <w:rsid w:val="002C0141"/>
    <w:rsid w:val="002C0B0B"/>
    <w:rsid w:val="002C0EE7"/>
    <w:rsid w:val="002C241B"/>
    <w:rsid w:val="002C5BE1"/>
    <w:rsid w:val="002C6518"/>
    <w:rsid w:val="002C6743"/>
    <w:rsid w:val="002D1716"/>
    <w:rsid w:val="002D1B1E"/>
    <w:rsid w:val="002D1D85"/>
    <w:rsid w:val="002D29E9"/>
    <w:rsid w:val="002D2F0D"/>
    <w:rsid w:val="002D3710"/>
    <w:rsid w:val="002D3E20"/>
    <w:rsid w:val="002D4CCB"/>
    <w:rsid w:val="002D5BA5"/>
    <w:rsid w:val="002D66F3"/>
    <w:rsid w:val="002D76F0"/>
    <w:rsid w:val="002E051D"/>
    <w:rsid w:val="002E0954"/>
    <w:rsid w:val="002E0B1A"/>
    <w:rsid w:val="002E1B36"/>
    <w:rsid w:val="002E2BA9"/>
    <w:rsid w:val="002E4E39"/>
    <w:rsid w:val="002E5AFC"/>
    <w:rsid w:val="002E75EE"/>
    <w:rsid w:val="002F0A9D"/>
    <w:rsid w:val="002F0FE9"/>
    <w:rsid w:val="002F1420"/>
    <w:rsid w:val="002F20C0"/>
    <w:rsid w:val="002F3B92"/>
    <w:rsid w:val="002F5D50"/>
    <w:rsid w:val="002F638E"/>
    <w:rsid w:val="002F6681"/>
    <w:rsid w:val="002F73B3"/>
    <w:rsid w:val="002F7C1C"/>
    <w:rsid w:val="00302871"/>
    <w:rsid w:val="0030360A"/>
    <w:rsid w:val="003049FA"/>
    <w:rsid w:val="00304E9F"/>
    <w:rsid w:val="00305F2E"/>
    <w:rsid w:val="00312C01"/>
    <w:rsid w:val="00312D67"/>
    <w:rsid w:val="00313A78"/>
    <w:rsid w:val="00314143"/>
    <w:rsid w:val="003144CA"/>
    <w:rsid w:val="0031478F"/>
    <w:rsid w:val="003159C3"/>
    <w:rsid w:val="003165BC"/>
    <w:rsid w:val="003166FC"/>
    <w:rsid w:val="00316EA1"/>
    <w:rsid w:val="003175C0"/>
    <w:rsid w:val="00317771"/>
    <w:rsid w:val="00317CF7"/>
    <w:rsid w:val="003207F4"/>
    <w:rsid w:val="00322563"/>
    <w:rsid w:val="00323B56"/>
    <w:rsid w:val="003240EA"/>
    <w:rsid w:val="00325310"/>
    <w:rsid w:val="003258B8"/>
    <w:rsid w:val="00325F52"/>
    <w:rsid w:val="0032610B"/>
    <w:rsid w:val="003266A7"/>
    <w:rsid w:val="00326862"/>
    <w:rsid w:val="0033071C"/>
    <w:rsid w:val="00330B8B"/>
    <w:rsid w:val="00330FB3"/>
    <w:rsid w:val="00330FD9"/>
    <w:rsid w:val="00331AC9"/>
    <w:rsid w:val="003320FE"/>
    <w:rsid w:val="00333FC6"/>
    <w:rsid w:val="003341DA"/>
    <w:rsid w:val="00335375"/>
    <w:rsid w:val="00335586"/>
    <w:rsid w:val="00335D67"/>
    <w:rsid w:val="00336111"/>
    <w:rsid w:val="0033689C"/>
    <w:rsid w:val="00337C16"/>
    <w:rsid w:val="003402BA"/>
    <w:rsid w:val="0034110C"/>
    <w:rsid w:val="003412B6"/>
    <w:rsid w:val="00343A88"/>
    <w:rsid w:val="00344EC8"/>
    <w:rsid w:val="00346410"/>
    <w:rsid w:val="0034674E"/>
    <w:rsid w:val="00346F1E"/>
    <w:rsid w:val="0034717B"/>
    <w:rsid w:val="00347215"/>
    <w:rsid w:val="00347C93"/>
    <w:rsid w:val="003514B2"/>
    <w:rsid w:val="003518DE"/>
    <w:rsid w:val="00351D94"/>
    <w:rsid w:val="0035207B"/>
    <w:rsid w:val="00354331"/>
    <w:rsid w:val="00355D49"/>
    <w:rsid w:val="00356455"/>
    <w:rsid w:val="0035658A"/>
    <w:rsid w:val="003565A3"/>
    <w:rsid w:val="00356C0C"/>
    <w:rsid w:val="00357641"/>
    <w:rsid w:val="00360B58"/>
    <w:rsid w:val="0036117F"/>
    <w:rsid w:val="00361D55"/>
    <w:rsid w:val="00361E36"/>
    <w:rsid w:val="00362442"/>
    <w:rsid w:val="00362675"/>
    <w:rsid w:val="00362E52"/>
    <w:rsid w:val="0036311A"/>
    <w:rsid w:val="00364527"/>
    <w:rsid w:val="00364FA5"/>
    <w:rsid w:val="00365339"/>
    <w:rsid w:val="0036687A"/>
    <w:rsid w:val="003705D1"/>
    <w:rsid w:val="00373F78"/>
    <w:rsid w:val="003747E7"/>
    <w:rsid w:val="00374BC2"/>
    <w:rsid w:val="00376657"/>
    <w:rsid w:val="00376B70"/>
    <w:rsid w:val="00377424"/>
    <w:rsid w:val="0037750E"/>
    <w:rsid w:val="00377F07"/>
    <w:rsid w:val="00380044"/>
    <w:rsid w:val="00380987"/>
    <w:rsid w:val="00383166"/>
    <w:rsid w:val="00383891"/>
    <w:rsid w:val="003840C3"/>
    <w:rsid w:val="00385539"/>
    <w:rsid w:val="00385CE9"/>
    <w:rsid w:val="0038696E"/>
    <w:rsid w:val="003875BE"/>
    <w:rsid w:val="0039104A"/>
    <w:rsid w:val="0039204B"/>
    <w:rsid w:val="0039211C"/>
    <w:rsid w:val="003931F3"/>
    <w:rsid w:val="00393357"/>
    <w:rsid w:val="00394ED1"/>
    <w:rsid w:val="00395A77"/>
    <w:rsid w:val="00396652"/>
    <w:rsid w:val="003973C0"/>
    <w:rsid w:val="00397FCA"/>
    <w:rsid w:val="003A0B85"/>
    <w:rsid w:val="003A1907"/>
    <w:rsid w:val="003A1967"/>
    <w:rsid w:val="003A1EF5"/>
    <w:rsid w:val="003A2221"/>
    <w:rsid w:val="003A4BAB"/>
    <w:rsid w:val="003A51B6"/>
    <w:rsid w:val="003A6C61"/>
    <w:rsid w:val="003A6D63"/>
    <w:rsid w:val="003A7CD3"/>
    <w:rsid w:val="003B09D5"/>
    <w:rsid w:val="003B0DDA"/>
    <w:rsid w:val="003B3116"/>
    <w:rsid w:val="003B4AB2"/>
    <w:rsid w:val="003B4EAA"/>
    <w:rsid w:val="003B77BF"/>
    <w:rsid w:val="003B7C21"/>
    <w:rsid w:val="003C37A5"/>
    <w:rsid w:val="003C4403"/>
    <w:rsid w:val="003C7A5C"/>
    <w:rsid w:val="003C7A8F"/>
    <w:rsid w:val="003D09F4"/>
    <w:rsid w:val="003D25D8"/>
    <w:rsid w:val="003D3D12"/>
    <w:rsid w:val="003D5759"/>
    <w:rsid w:val="003E01E0"/>
    <w:rsid w:val="003E1AB9"/>
    <w:rsid w:val="003E1AE2"/>
    <w:rsid w:val="003E2579"/>
    <w:rsid w:val="003E3A4F"/>
    <w:rsid w:val="003E44C0"/>
    <w:rsid w:val="003E4D89"/>
    <w:rsid w:val="003E5144"/>
    <w:rsid w:val="003E6FBE"/>
    <w:rsid w:val="003E7208"/>
    <w:rsid w:val="003E738E"/>
    <w:rsid w:val="003E7726"/>
    <w:rsid w:val="003F054D"/>
    <w:rsid w:val="003F26EC"/>
    <w:rsid w:val="003F313F"/>
    <w:rsid w:val="003F3429"/>
    <w:rsid w:val="003F3AC9"/>
    <w:rsid w:val="003F61B1"/>
    <w:rsid w:val="00401F2F"/>
    <w:rsid w:val="00402D78"/>
    <w:rsid w:val="00402DC6"/>
    <w:rsid w:val="004051DB"/>
    <w:rsid w:val="0040556E"/>
    <w:rsid w:val="0040580A"/>
    <w:rsid w:val="00405909"/>
    <w:rsid w:val="004062ED"/>
    <w:rsid w:val="00406D79"/>
    <w:rsid w:val="00407EAC"/>
    <w:rsid w:val="0041442E"/>
    <w:rsid w:val="00420F7D"/>
    <w:rsid w:val="004215F2"/>
    <w:rsid w:val="00421962"/>
    <w:rsid w:val="00421F18"/>
    <w:rsid w:val="004231BA"/>
    <w:rsid w:val="00423471"/>
    <w:rsid w:val="00423909"/>
    <w:rsid w:val="0042571C"/>
    <w:rsid w:val="0043029A"/>
    <w:rsid w:val="004308CA"/>
    <w:rsid w:val="004318FB"/>
    <w:rsid w:val="00432C75"/>
    <w:rsid w:val="0043307C"/>
    <w:rsid w:val="00434CB4"/>
    <w:rsid w:val="004357BF"/>
    <w:rsid w:val="00435EC3"/>
    <w:rsid w:val="00436FF8"/>
    <w:rsid w:val="00437D26"/>
    <w:rsid w:val="00437D82"/>
    <w:rsid w:val="004401A0"/>
    <w:rsid w:val="00440308"/>
    <w:rsid w:val="00441B94"/>
    <w:rsid w:val="00442DFE"/>
    <w:rsid w:val="00444B3D"/>
    <w:rsid w:val="0044597E"/>
    <w:rsid w:val="00446096"/>
    <w:rsid w:val="00446876"/>
    <w:rsid w:val="00446BE7"/>
    <w:rsid w:val="00450C6C"/>
    <w:rsid w:val="00452023"/>
    <w:rsid w:val="00454C9D"/>
    <w:rsid w:val="00455588"/>
    <w:rsid w:val="004563FB"/>
    <w:rsid w:val="00456FF0"/>
    <w:rsid w:val="00457D86"/>
    <w:rsid w:val="00457F9A"/>
    <w:rsid w:val="00462C71"/>
    <w:rsid w:val="00464D18"/>
    <w:rsid w:val="0046579D"/>
    <w:rsid w:val="00465C13"/>
    <w:rsid w:val="004666DD"/>
    <w:rsid w:val="00466C7F"/>
    <w:rsid w:val="004671E8"/>
    <w:rsid w:val="00470E75"/>
    <w:rsid w:val="0047160F"/>
    <w:rsid w:val="004722BB"/>
    <w:rsid w:val="00472B9A"/>
    <w:rsid w:val="00473086"/>
    <w:rsid w:val="004733D9"/>
    <w:rsid w:val="004738C2"/>
    <w:rsid w:val="00475267"/>
    <w:rsid w:val="00476449"/>
    <w:rsid w:val="00476828"/>
    <w:rsid w:val="00476BFB"/>
    <w:rsid w:val="004823FF"/>
    <w:rsid w:val="004828B9"/>
    <w:rsid w:val="00482AFC"/>
    <w:rsid w:val="00483807"/>
    <w:rsid w:val="00483E10"/>
    <w:rsid w:val="00487280"/>
    <w:rsid w:val="004873C6"/>
    <w:rsid w:val="004874DD"/>
    <w:rsid w:val="00487765"/>
    <w:rsid w:val="00487878"/>
    <w:rsid w:val="004905DA"/>
    <w:rsid w:val="00490D9D"/>
    <w:rsid w:val="00490E3A"/>
    <w:rsid w:val="004943E6"/>
    <w:rsid w:val="004944C6"/>
    <w:rsid w:val="00495027"/>
    <w:rsid w:val="004952F9"/>
    <w:rsid w:val="0049581D"/>
    <w:rsid w:val="00495950"/>
    <w:rsid w:val="00496132"/>
    <w:rsid w:val="00496DB0"/>
    <w:rsid w:val="00496ED6"/>
    <w:rsid w:val="00497AC2"/>
    <w:rsid w:val="004A1864"/>
    <w:rsid w:val="004A38FC"/>
    <w:rsid w:val="004A40B2"/>
    <w:rsid w:val="004A4D13"/>
    <w:rsid w:val="004A4D3A"/>
    <w:rsid w:val="004A4DEE"/>
    <w:rsid w:val="004A52C8"/>
    <w:rsid w:val="004A701A"/>
    <w:rsid w:val="004B1A4E"/>
    <w:rsid w:val="004B30B0"/>
    <w:rsid w:val="004B3C0F"/>
    <w:rsid w:val="004B4EB4"/>
    <w:rsid w:val="004B6E57"/>
    <w:rsid w:val="004C0BEA"/>
    <w:rsid w:val="004C3CA1"/>
    <w:rsid w:val="004C462C"/>
    <w:rsid w:val="004C549C"/>
    <w:rsid w:val="004C5EF5"/>
    <w:rsid w:val="004C7098"/>
    <w:rsid w:val="004C7675"/>
    <w:rsid w:val="004C7D00"/>
    <w:rsid w:val="004D45B2"/>
    <w:rsid w:val="004D650A"/>
    <w:rsid w:val="004D7A23"/>
    <w:rsid w:val="004E108C"/>
    <w:rsid w:val="004E1BEF"/>
    <w:rsid w:val="004E323E"/>
    <w:rsid w:val="004E393F"/>
    <w:rsid w:val="004E5B9E"/>
    <w:rsid w:val="004E75BF"/>
    <w:rsid w:val="004E7F23"/>
    <w:rsid w:val="004F0111"/>
    <w:rsid w:val="004F0BFC"/>
    <w:rsid w:val="004F2AEB"/>
    <w:rsid w:val="004F2BB8"/>
    <w:rsid w:val="004F3C44"/>
    <w:rsid w:val="004F46BC"/>
    <w:rsid w:val="004F5499"/>
    <w:rsid w:val="004F5A16"/>
    <w:rsid w:val="004F7EBC"/>
    <w:rsid w:val="00500368"/>
    <w:rsid w:val="005016CB"/>
    <w:rsid w:val="00503941"/>
    <w:rsid w:val="00503AA9"/>
    <w:rsid w:val="00504A02"/>
    <w:rsid w:val="005110EC"/>
    <w:rsid w:val="005112C3"/>
    <w:rsid w:val="005125B6"/>
    <w:rsid w:val="00514251"/>
    <w:rsid w:val="00515DAF"/>
    <w:rsid w:val="00516AAE"/>
    <w:rsid w:val="00516C75"/>
    <w:rsid w:val="00522D17"/>
    <w:rsid w:val="00523334"/>
    <w:rsid w:val="00524270"/>
    <w:rsid w:val="0052545F"/>
    <w:rsid w:val="00526549"/>
    <w:rsid w:val="00526856"/>
    <w:rsid w:val="00526953"/>
    <w:rsid w:val="00530B64"/>
    <w:rsid w:val="00530C93"/>
    <w:rsid w:val="00531C08"/>
    <w:rsid w:val="00531F71"/>
    <w:rsid w:val="005336F1"/>
    <w:rsid w:val="00534626"/>
    <w:rsid w:val="0053477F"/>
    <w:rsid w:val="00535598"/>
    <w:rsid w:val="0053590D"/>
    <w:rsid w:val="00535EC3"/>
    <w:rsid w:val="005362DE"/>
    <w:rsid w:val="005377D7"/>
    <w:rsid w:val="005379EC"/>
    <w:rsid w:val="00540C02"/>
    <w:rsid w:val="005415FB"/>
    <w:rsid w:val="005417A4"/>
    <w:rsid w:val="00544515"/>
    <w:rsid w:val="00544CD7"/>
    <w:rsid w:val="00547645"/>
    <w:rsid w:val="00550451"/>
    <w:rsid w:val="0055062A"/>
    <w:rsid w:val="00551871"/>
    <w:rsid w:val="005518F1"/>
    <w:rsid w:val="005531C7"/>
    <w:rsid w:val="00553F84"/>
    <w:rsid w:val="0055681E"/>
    <w:rsid w:val="00556A43"/>
    <w:rsid w:val="005607D3"/>
    <w:rsid w:val="005609F3"/>
    <w:rsid w:val="00562A01"/>
    <w:rsid w:val="00563347"/>
    <w:rsid w:val="005640D5"/>
    <w:rsid w:val="005675CE"/>
    <w:rsid w:val="005700FF"/>
    <w:rsid w:val="00571F45"/>
    <w:rsid w:val="00572D0A"/>
    <w:rsid w:val="00573F7A"/>
    <w:rsid w:val="00573FFF"/>
    <w:rsid w:val="00574CB3"/>
    <w:rsid w:val="00575BE9"/>
    <w:rsid w:val="005768E9"/>
    <w:rsid w:val="00576BF3"/>
    <w:rsid w:val="00577971"/>
    <w:rsid w:val="00580370"/>
    <w:rsid w:val="005806B5"/>
    <w:rsid w:val="00581CF1"/>
    <w:rsid w:val="00583677"/>
    <w:rsid w:val="0058368B"/>
    <w:rsid w:val="005838CC"/>
    <w:rsid w:val="005853B0"/>
    <w:rsid w:val="00586E30"/>
    <w:rsid w:val="00586EE3"/>
    <w:rsid w:val="00587871"/>
    <w:rsid w:val="005906D8"/>
    <w:rsid w:val="00593ABF"/>
    <w:rsid w:val="00593E09"/>
    <w:rsid w:val="005953FB"/>
    <w:rsid w:val="00595D4B"/>
    <w:rsid w:val="005961F7"/>
    <w:rsid w:val="0059757E"/>
    <w:rsid w:val="0059784B"/>
    <w:rsid w:val="005A1C60"/>
    <w:rsid w:val="005A2EEE"/>
    <w:rsid w:val="005A3D21"/>
    <w:rsid w:val="005A4A28"/>
    <w:rsid w:val="005A5734"/>
    <w:rsid w:val="005A6B22"/>
    <w:rsid w:val="005B0464"/>
    <w:rsid w:val="005B0597"/>
    <w:rsid w:val="005B093A"/>
    <w:rsid w:val="005B0A79"/>
    <w:rsid w:val="005B3162"/>
    <w:rsid w:val="005B429B"/>
    <w:rsid w:val="005B67C8"/>
    <w:rsid w:val="005B6AAA"/>
    <w:rsid w:val="005B7367"/>
    <w:rsid w:val="005B7A8C"/>
    <w:rsid w:val="005C4614"/>
    <w:rsid w:val="005C522D"/>
    <w:rsid w:val="005C551F"/>
    <w:rsid w:val="005C7339"/>
    <w:rsid w:val="005C7D55"/>
    <w:rsid w:val="005D033D"/>
    <w:rsid w:val="005D067F"/>
    <w:rsid w:val="005D2214"/>
    <w:rsid w:val="005D2891"/>
    <w:rsid w:val="005D3242"/>
    <w:rsid w:val="005D375E"/>
    <w:rsid w:val="005D4C2B"/>
    <w:rsid w:val="005D5162"/>
    <w:rsid w:val="005D5781"/>
    <w:rsid w:val="005D7FB3"/>
    <w:rsid w:val="005E06FE"/>
    <w:rsid w:val="005E0BF9"/>
    <w:rsid w:val="005E0F45"/>
    <w:rsid w:val="005E2860"/>
    <w:rsid w:val="005E3636"/>
    <w:rsid w:val="005E4CA0"/>
    <w:rsid w:val="005E4EE0"/>
    <w:rsid w:val="005E70C2"/>
    <w:rsid w:val="005E7ED0"/>
    <w:rsid w:val="005F0128"/>
    <w:rsid w:val="005F065A"/>
    <w:rsid w:val="005F1019"/>
    <w:rsid w:val="005F1EBF"/>
    <w:rsid w:val="005F21FC"/>
    <w:rsid w:val="005F228B"/>
    <w:rsid w:val="005F230D"/>
    <w:rsid w:val="005F25D0"/>
    <w:rsid w:val="005F298D"/>
    <w:rsid w:val="005F5765"/>
    <w:rsid w:val="005F5836"/>
    <w:rsid w:val="005F6EC2"/>
    <w:rsid w:val="005F6FE3"/>
    <w:rsid w:val="005F76DD"/>
    <w:rsid w:val="005F7A04"/>
    <w:rsid w:val="005F7C3D"/>
    <w:rsid w:val="00600048"/>
    <w:rsid w:val="006022B0"/>
    <w:rsid w:val="00604990"/>
    <w:rsid w:val="00604FBB"/>
    <w:rsid w:val="00605327"/>
    <w:rsid w:val="0060604E"/>
    <w:rsid w:val="00606E29"/>
    <w:rsid w:val="006070F6"/>
    <w:rsid w:val="00607918"/>
    <w:rsid w:val="00611311"/>
    <w:rsid w:val="00611E65"/>
    <w:rsid w:val="00613B15"/>
    <w:rsid w:val="00614E0F"/>
    <w:rsid w:val="00614E45"/>
    <w:rsid w:val="00615426"/>
    <w:rsid w:val="00616EBE"/>
    <w:rsid w:val="006206E0"/>
    <w:rsid w:val="00621190"/>
    <w:rsid w:val="006223CA"/>
    <w:rsid w:val="00623343"/>
    <w:rsid w:val="006244CD"/>
    <w:rsid w:val="00624755"/>
    <w:rsid w:val="00625CED"/>
    <w:rsid w:val="00627A64"/>
    <w:rsid w:val="00631059"/>
    <w:rsid w:val="006318F0"/>
    <w:rsid w:val="006322FF"/>
    <w:rsid w:val="0063382B"/>
    <w:rsid w:val="00633FA2"/>
    <w:rsid w:val="00636B90"/>
    <w:rsid w:val="00636E4E"/>
    <w:rsid w:val="0063731C"/>
    <w:rsid w:val="00637B41"/>
    <w:rsid w:val="00640886"/>
    <w:rsid w:val="00643801"/>
    <w:rsid w:val="006459CA"/>
    <w:rsid w:val="0064651C"/>
    <w:rsid w:val="00650C91"/>
    <w:rsid w:val="00651A70"/>
    <w:rsid w:val="00652FBF"/>
    <w:rsid w:val="00653D61"/>
    <w:rsid w:val="0065466B"/>
    <w:rsid w:val="00657C3C"/>
    <w:rsid w:val="006638A0"/>
    <w:rsid w:val="006639DB"/>
    <w:rsid w:val="006650B7"/>
    <w:rsid w:val="0066607B"/>
    <w:rsid w:val="00667776"/>
    <w:rsid w:val="00670014"/>
    <w:rsid w:val="00670E21"/>
    <w:rsid w:val="006731D9"/>
    <w:rsid w:val="00674B5B"/>
    <w:rsid w:val="006751BE"/>
    <w:rsid w:val="0067525E"/>
    <w:rsid w:val="00675898"/>
    <w:rsid w:val="0067590C"/>
    <w:rsid w:val="006759BA"/>
    <w:rsid w:val="00675D43"/>
    <w:rsid w:val="0068154F"/>
    <w:rsid w:val="006828C6"/>
    <w:rsid w:val="006832AC"/>
    <w:rsid w:val="006841B3"/>
    <w:rsid w:val="00684BA9"/>
    <w:rsid w:val="00684E39"/>
    <w:rsid w:val="006870CA"/>
    <w:rsid w:val="00687854"/>
    <w:rsid w:val="0068796A"/>
    <w:rsid w:val="00690011"/>
    <w:rsid w:val="00691750"/>
    <w:rsid w:val="00693124"/>
    <w:rsid w:val="00693132"/>
    <w:rsid w:val="006935D9"/>
    <w:rsid w:val="0069365B"/>
    <w:rsid w:val="00694DAE"/>
    <w:rsid w:val="006958A3"/>
    <w:rsid w:val="00696506"/>
    <w:rsid w:val="00697662"/>
    <w:rsid w:val="00697876"/>
    <w:rsid w:val="006A4071"/>
    <w:rsid w:val="006A5C7D"/>
    <w:rsid w:val="006A61D2"/>
    <w:rsid w:val="006A6A1E"/>
    <w:rsid w:val="006B2837"/>
    <w:rsid w:val="006B405F"/>
    <w:rsid w:val="006B44A8"/>
    <w:rsid w:val="006B457E"/>
    <w:rsid w:val="006B5157"/>
    <w:rsid w:val="006B5EFB"/>
    <w:rsid w:val="006B67BF"/>
    <w:rsid w:val="006B7F0F"/>
    <w:rsid w:val="006C1AA1"/>
    <w:rsid w:val="006C3D5F"/>
    <w:rsid w:val="006C3F2D"/>
    <w:rsid w:val="006C46F1"/>
    <w:rsid w:val="006C6287"/>
    <w:rsid w:val="006C6CBB"/>
    <w:rsid w:val="006D1504"/>
    <w:rsid w:val="006D1B10"/>
    <w:rsid w:val="006D34AA"/>
    <w:rsid w:val="006D34EE"/>
    <w:rsid w:val="006D3781"/>
    <w:rsid w:val="006D5534"/>
    <w:rsid w:val="006D5D93"/>
    <w:rsid w:val="006D645B"/>
    <w:rsid w:val="006D6545"/>
    <w:rsid w:val="006D6AE2"/>
    <w:rsid w:val="006D7CAD"/>
    <w:rsid w:val="006E01E2"/>
    <w:rsid w:val="006E02E2"/>
    <w:rsid w:val="006E2D55"/>
    <w:rsid w:val="006E2DA3"/>
    <w:rsid w:val="006E3CB9"/>
    <w:rsid w:val="006E44BA"/>
    <w:rsid w:val="006E4834"/>
    <w:rsid w:val="006E4B34"/>
    <w:rsid w:val="006E4D27"/>
    <w:rsid w:val="006F0606"/>
    <w:rsid w:val="006F0987"/>
    <w:rsid w:val="006F3112"/>
    <w:rsid w:val="006F3C38"/>
    <w:rsid w:val="006F429E"/>
    <w:rsid w:val="006F4406"/>
    <w:rsid w:val="006F62EF"/>
    <w:rsid w:val="006F6696"/>
    <w:rsid w:val="006F67DA"/>
    <w:rsid w:val="006F7394"/>
    <w:rsid w:val="006F73B7"/>
    <w:rsid w:val="006F78C0"/>
    <w:rsid w:val="007013D1"/>
    <w:rsid w:val="0070548D"/>
    <w:rsid w:val="00706131"/>
    <w:rsid w:val="007061C6"/>
    <w:rsid w:val="0070705F"/>
    <w:rsid w:val="00711313"/>
    <w:rsid w:val="007119B0"/>
    <w:rsid w:val="00711F26"/>
    <w:rsid w:val="00712396"/>
    <w:rsid w:val="00714584"/>
    <w:rsid w:val="00714943"/>
    <w:rsid w:val="007154B7"/>
    <w:rsid w:val="00715A6E"/>
    <w:rsid w:val="0071701A"/>
    <w:rsid w:val="00717A94"/>
    <w:rsid w:val="00720902"/>
    <w:rsid w:val="00720C11"/>
    <w:rsid w:val="00723630"/>
    <w:rsid w:val="00723B00"/>
    <w:rsid w:val="0072439C"/>
    <w:rsid w:val="00724C0A"/>
    <w:rsid w:val="00724ED3"/>
    <w:rsid w:val="00725452"/>
    <w:rsid w:val="007257D9"/>
    <w:rsid w:val="00725C84"/>
    <w:rsid w:val="0072655C"/>
    <w:rsid w:val="00727AC2"/>
    <w:rsid w:val="0073011C"/>
    <w:rsid w:val="00731F2A"/>
    <w:rsid w:val="007328EC"/>
    <w:rsid w:val="00733730"/>
    <w:rsid w:val="00733DE9"/>
    <w:rsid w:val="00733F5C"/>
    <w:rsid w:val="007343EF"/>
    <w:rsid w:val="007346E1"/>
    <w:rsid w:val="0073475F"/>
    <w:rsid w:val="00735906"/>
    <w:rsid w:val="00735F79"/>
    <w:rsid w:val="007367C7"/>
    <w:rsid w:val="00736B25"/>
    <w:rsid w:val="00736C98"/>
    <w:rsid w:val="00736E0D"/>
    <w:rsid w:val="00740031"/>
    <w:rsid w:val="0074037B"/>
    <w:rsid w:val="0074097B"/>
    <w:rsid w:val="00741EF0"/>
    <w:rsid w:val="00742294"/>
    <w:rsid w:val="0074236B"/>
    <w:rsid w:val="00743C3F"/>
    <w:rsid w:val="0074545A"/>
    <w:rsid w:val="00747581"/>
    <w:rsid w:val="0074797B"/>
    <w:rsid w:val="00747C89"/>
    <w:rsid w:val="00750817"/>
    <w:rsid w:val="007508D2"/>
    <w:rsid w:val="00751D17"/>
    <w:rsid w:val="0075302E"/>
    <w:rsid w:val="0075503A"/>
    <w:rsid w:val="007553FE"/>
    <w:rsid w:val="00755FAC"/>
    <w:rsid w:val="00756828"/>
    <w:rsid w:val="00756845"/>
    <w:rsid w:val="00757161"/>
    <w:rsid w:val="007602F5"/>
    <w:rsid w:val="00766B26"/>
    <w:rsid w:val="00767240"/>
    <w:rsid w:val="00767638"/>
    <w:rsid w:val="00770F53"/>
    <w:rsid w:val="007725C1"/>
    <w:rsid w:val="007732B3"/>
    <w:rsid w:val="00775E5B"/>
    <w:rsid w:val="00777504"/>
    <w:rsid w:val="007803B5"/>
    <w:rsid w:val="007808A9"/>
    <w:rsid w:val="00780EED"/>
    <w:rsid w:val="00781B99"/>
    <w:rsid w:val="00782A0F"/>
    <w:rsid w:val="00782D44"/>
    <w:rsid w:val="00784DBB"/>
    <w:rsid w:val="0078697E"/>
    <w:rsid w:val="007869DF"/>
    <w:rsid w:val="00790651"/>
    <w:rsid w:val="00790C40"/>
    <w:rsid w:val="007920E5"/>
    <w:rsid w:val="007921A4"/>
    <w:rsid w:val="00793697"/>
    <w:rsid w:val="007945F9"/>
    <w:rsid w:val="00794723"/>
    <w:rsid w:val="0079729C"/>
    <w:rsid w:val="00797397"/>
    <w:rsid w:val="007A0A30"/>
    <w:rsid w:val="007A1422"/>
    <w:rsid w:val="007A14AC"/>
    <w:rsid w:val="007A63BD"/>
    <w:rsid w:val="007A7EEB"/>
    <w:rsid w:val="007B0350"/>
    <w:rsid w:val="007B06E3"/>
    <w:rsid w:val="007B11A1"/>
    <w:rsid w:val="007B20DC"/>
    <w:rsid w:val="007B2495"/>
    <w:rsid w:val="007B2FD6"/>
    <w:rsid w:val="007B4FF2"/>
    <w:rsid w:val="007B591A"/>
    <w:rsid w:val="007B5A73"/>
    <w:rsid w:val="007B698C"/>
    <w:rsid w:val="007B734B"/>
    <w:rsid w:val="007B79F5"/>
    <w:rsid w:val="007C0658"/>
    <w:rsid w:val="007C09ED"/>
    <w:rsid w:val="007C0D14"/>
    <w:rsid w:val="007C16C5"/>
    <w:rsid w:val="007C1E89"/>
    <w:rsid w:val="007C2467"/>
    <w:rsid w:val="007C3FC0"/>
    <w:rsid w:val="007C4D12"/>
    <w:rsid w:val="007C6E48"/>
    <w:rsid w:val="007D08A3"/>
    <w:rsid w:val="007D0D65"/>
    <w:rsid w:val="007D1D26"/>
    <w:rsid w:val="007D2099"/>
    <w:rsid w:val="007D323D"/>
    <w:rsid w:val="007D4098"/>
    <w:rsid w:val="007D5B9E"/>
    <w:rsid w:val="007D5F6D"/>
    <w:rsid w:val="007D6388"/>
    <w:rsid w:val="007D651B"/>
    <w:rsid w:val="007D6B8F"/>
    <w:rsid w:val="007D7B6B"/>
    <w:rsid w:val="007E1C47"/>
    <w:rsid w:val="007E4107"/>
    <w:rsid w:val="007E7E76"/>
    <w:rsid w:val="007F12F6"/>
    <w:rsid w:val="007F1698"/>
    <w:rsid w:val="007F32C4"/>
    <w:rsid w:val="007F3C48"/>
    <w:rsid w:val="007F3C83"/>
    <w:rsid w:val="007F4C1F"/>
    <w:rsid w:val="007F5E93"/>
    <w:rsid w:val="007F5FD6"/>
    <w:rsid w:val="007F745B"/>
    <w:rsid w:val="00800A6B"/>
    <w:rsid w:val="008040E2"/>
    <w:rsid w:val="00804D84"/>
    <w:rsid w:val="008050CC"/>
    <w:rsid w:val="008069DC"/>
    <w:rsid w:val="00807174"/>
    <w:rsid w:val="00813643"/>
    <w:rsid w:val="00815398"/>
    <w:rsid w:val="0081717F"/>
    <w:rsid w:val="00817CBC"/>
    <w:rsid w:val="00822C2B"/>
    <w:rsid w:val="00824105"/>
    <w:rsid w:val="00825509"/>
    <w:rsid w:val="00825BF8"/>
    <w:rsid w:val="00826CCB"/>
    <w:rsid w:val="008277AE"/>
    <w:rsid w:val="008278E7"/>
    <w:rsid w:val="00830D13"/>
    <w:rsid w:val="00832660"/>
    <w:rsid w:val="00832CD7"/>
    <w:rsid w:val="00835182"/>
    <w:rsid w:val="00835C38"/>
    <w:rsid w:val="008372DD"/>
    <w:rsid w:val="00837DD3"/>
    <w:rsid w:val="00843A01"/>
    <w:rsid w:val="008448B2"/>
    <w:rsid w:val="00844AC5"/>
    <w:rsid w:val="00844C39"/>
    <w:rsid w:val="00847EF5"/>
    <w:rsid w:val="00850BF6"/>
    <w:rsid w:val="0085372C"/>
    <w:rsid w:val="00854273"/>
    <w:rsid w:val="00855CCD"/>
    <w:rsid w:val="008568FC"/>
    <w:rsid w:val="008573E7"/>
    <w:rsid w:val="00857859"/>
    <w:rsid w:val="008609E2"/>
    <w:rsid w:val="00862CA8"/>
    <w:rsid w:val="00863413"/>
    <w:rsid w:val="00864BD9"/>
    <w:rsid w:val="00864E94"/>
    <w:rsid w:val="00865996"/>
    <w:rsid w:val="00871C3A"/>
    <w:rsid w:val="00872DE6"/>
    <w:rsid w:val="00872F3A"/>
    <w:rsid w:val="00873A79"/>
    <w:rsid w:val="00873E84"/>
    <w:rsid w:val="00875E02"/>
    <w:rsid w:val="00875F31"/>
    <w:rsid w:val="008766AA"/>
    <w:rsid w:val="00877512"/>
    <w:rsid w:val="008777BB"/>
    <w:rsid w:val="00880519"/>
    <w:rsid w:val="00880B88"/>
    <w:rsid w:val="00882776"/>
    <w:rsid w:val="00882A75"/>
    <w:rsid w:val="00885149"/>
    <w:rsid w:val="00885353"/>
    <w:rsid w:val="00885B55"/>
    <w:rsid w:val="00885BDF"/>
    <w:rsid w:val="00886242"/>
    <w:rsid w:val="008866BB"/>
    <w:rsid w:val="008873AB"/>
    <w:rsid w:val="008919E9"/>
    <w:rsid w:val="008921EE"/>
    <w:rsid w:val="00893447"/>
    <w:rsid w:val="0089348C"/>
    <w:rsid w:val="00893B53"/>
    <w:rsid w:val="00893E22"/>
    <w:rsid w:val="008949CC"/>
    <w:rsid w:val="00894A15"/>
    <w:rsid w:val="00894F50"/>
    <w:rsid w:val="00895D9E"/>
    <w:rsid w:val="00895E46"/>
    <w:rsid w:val="00895E6C"/>
    <w:rsid w:val="00896FB3"/>
    <w:rsid w:val="00897509"/>
    <w:rsid w:val="008A0601"/>
    <w:rsid w:val="008A2FBD"/>
    <w:rsid w:val="008A35C2"/>
    <w:rsid w:val="008A6179"/>
    <w:rsid w:val="008A6510"/>
    <w:rsid w:val="008A6DB2"/>
    <w:rsid w:val="008B07C1"/>
    <w:rsid w:val="008B0B7B"/>
    <w:rsid w:val="008B0BA8"/>
    <w:rsid w:val="008B1D4F"/>
    <w:rsid w:val="008B251E"/>
    <w:rsid w:val="008B3EAF"/>
    <w:rsid w:val="008B4337"/>
    <w:rsid w:val="008B4DCD"/>
    <w:rsid w:val="008B583F"/>
    <w:rsid w:val="008B658C"/>
    <w:rsid w:val="008C065F"/>
    <w:rsid w:val="008C1645"/>
    <w:rsid w:val="008C1CB8"/>
    <w:rsid w:val="008C23E3"/>
    <w:rsid w:val="008C240C"/>
    <w:rsid w:val="008C5B6C"/>
    <w:rsid w:val="008C693C"/>
    <w:rsid w:val="008C6969"/>
    <w:rsid w:val="008C7972"/>
    <w:rsid w:val="008D0739"/>
    <w:rsid w:val="008D075C"/>
    <w:rsid w:val="008D0C80"/>
    <w:rsid w:val="008D13C6"/>
    <w:rsid w:val="008D243D"/>
    <w:rsid w:val="008D2AFA"/>
    <w:rsid w:val="008D2CFB"/>
    <w:rsid w:val="008D3FF9"/>
    <w:rsid w:val="008D4341"/>
    <w:rsid w:val="008D523C"/>
    <w:rsid w:val="008D63CA"/>
    <w:rsid w:val="008D6752"/>
    <w:rsid w:val="008D79EE"/>
    <w:rsid w:val="008E1D36"/>
    <w:rsid w:val="008E2A12"/>
    <w:rsid w:val="008E3265"/>
    <w:rsid w:val="008E346D"/>
    <w:rsid w:val="008E3EFE"/>
    <w:rsid w:val="008E4653"/>
    <w:rsid w:val="008E483D"/>
    <w:rsid w:val="008E595F"/>
    <w:rsid w:val="008E76F8"/>
    <w:rsid w:val="008E7898"/>
    <w:rsid w:val="008F0496"/>
    <w:rsid w:val="008F09DC"/>
    <w:rsid w:val="008F1172"/>
    <w:rsid w:val="008F1267"/>
    <w:rsid w:val="008F3515"/>
    <w:rsid w:val="008F4C33"/>
    <w:rsid w:val="00901403"/>
    <w:rsid w:val="00901C5E"/>
    <w:rsid w:val="0090244A"/>
    <w:rsid w:val="00902A24"/>
    <w:rsid w:val="00903232"/>
    <w:rsid w:val="00903565"/>
    <w:rsid w:val="00904DED"/>
    <w:rsid w:val="009068ED"/>
    <w:rsid w:val="00907F30"/>
    <w:rsid w:val="009103D8"/>
    <w:rsid w:val="009121F1"/>
    <w:rsid w:val="00912B39"/>
    <w:rsid w:val="00914912"/>
    <w:rsid w:val="00914FA5"/>
    <w:rsid w:val="009154D3"/>
    <w:rsid w:val="009157B4"/>
    <w:rsid w:val="00916E5C"/>
    <w:rsid w:val="009207D9"/>
    <w:rsid w:val="00920FDC"/>
    <w:rsid w:val="00921CCC"/>
    <w:rsid w:val="009220EA"/>
    <w:rsid w:val="0092237D"/>
    <w:rsid w:val="00923D75"/>
    <w:rsid w:val="00925F45"/>
    <w:rsid w:val="009260CA"/>
    <w:rsid w:val="00930DE4"/>
    <w:rsid w:val="00931B6C"/>
    <w:rsid w:val="00934319"/>
    <w:rsid w:val="009347A7"/>
    <w:rsid w:val="0093532B"/>
    <w:rsid w:val="0093552D"/>
    <w:rsid w:val="0093681C"/>
    <w:rsid w:val="009404B4"/>
    <w:rsid w:val="009411AE"/>
    <w:rsid w:val="00943A52"/>
    <w:rsid w:val="0094592E"/>
    <w:rsid w:val="0094613E"/>
    <w:rsid w:val="009469AC"/>
    <w:rsid w:val="00950B88"/>
    <w:rsid w:val="0095130A"/>
    <w:rsid w:val="00952394"/>
    <w:rsid w:val="009527AE"/>
    <w:rsid w:val="00952F45"/>
    <w:rsid w:val="00955FDF"/>
    <w:rsid w:val="0095667C"/>
    <w:rsid w:val="00956AF4"/>
    <w:rsid w:val="00956EA0"/>
    <w:rsid w:val="00957E2F"/>
    <w:rsid w:val="00957F79"/>
    <w:rsid w:val="00960779"/>
    <w:rsid w:val="009608CD"/>
    <w:rsid w:val="00960F5F"/>
    <w:rsid w:val="00962365"/>
    <w:rsid w:val="00962389"/>
    <w:rsid w:val="0096335E"/>
    <w:rsid w:val="00964140"/>
    <w:rsid w:val="00966A9D"/>
    <w:rsid w:val="00967D90"/>
    <w:rsid w:val="00970338"/>
    <w:rsid w:val="009704BC"/>
    <w:rsid w:val="00970B8B"/>
    <w:rsid w:val="00971F3A"/>
    <w:rsid w:val="009735E4"/>
    <w:rsid w:val="0097413C"/>
    <w:rsid w:val="0097565B"/>
    <w:rsid w:val="00975ABC"/>
    <w:rsid w:val="009765E7"/>
    <w:rsid w:val="00976FC5"/>
    <w:rsid w:val="0098185A"/>
    <w:rsid w:val="009840C7"/>
    <w:rsid w:val="00984F3B"/>
    <w:rsid w:val="009857F2"/>
    <w:rsid w:val="00986D04"/>
    <w:rsid w:val="00987C86"/>
    <w:rsid w:val="00987CC9"/>
    <w:rsid w:val="00991400"/>
    <w:rsid w:val="00991623"/>
    <w:rsid w:val="00991F08"/>
    <w:rsid w:val="009929BF"/>
    <w:rsid w:val="00992BE4"/>
    <w:rsid w:val="00992F4D"/>
    <w:rsid w:val="00994253"/>
    <w:rsid w:val="00996878"/>
    <w:rsid w:val="00997241"/>
    <w:rsid w:val="009976B5"/>
    <w:rsid w:val="009A0234"/>
    <w:rsid w:val="009A145D"/>
    <w:rsid w:val="009A1469"/>
    <w:rsid w:val="009A14D7"/>
    <w:rsid w:val="009A1CE4"/>
    <w:rsid w:val="009A1E33"/>
    <w:rsid w:val="009A250F"/>
    <w:rsid w:val="009A3F73"/>
    <w:rsid w:val="009A4085"/>
    <w:rsid w:val="009A4772"/>
    <w:rsid w:val="009A567E"/>
    <w:rsid w:val="009A63FD"/>
    <w:rsid w:val="009A766E"/>
    <w:rsid w:val="009A7BC3"/>
    <w:rsid w:val="009B0916"/>
    <w:rsid w:val="009B2A47"/>
    <w:rsid w:val="009B4924"/>
    <w:rsid w:val="009B4D0D"/>
    <w:rsid w:val="009B565B"/>
    <w:rsid w:val="009B607A"/>
    <w:rsid w:val="009B754F"/>
    <w:rsid w:val="009B786E"/>
    <w:rsid w:val="009B7B29"/>
    <w:rsid w:val="009C06A9"/>
    <w:rsid w:val="009C1270"/>
    <w:rsid w:val="009C1C33"/>
    <w:rsid w:val="009C2482"/>
    <w:rsid w:val="009C3A8B"/>
    <w:rsid w:val="009C4181"/>
    <w:rsid w:val="009C490E"/>
    <w:rsid w:val="009C5477"/>
    <w:rsid w:val="009C5A2A"/>
    <w:rsid w:val="009C7159"/>
    <w:rsid w:val="009C792A"/>
    <w:rsid w:val="009C7998"/>
    <w:rsid w:val="009D06ED"/>
    <w:rsid w:val="009D21B4"/>
    <w:rsid w:val="009D28C7"/>
    <w:rsid w:val="009D28FB"/>
    <w:rsid w:val="009D2EE6"/>
    <w:rsid w:val="009D31AE"/>
    <w:rsid w:val="009D336C"/>
    <w:rsid w:val="009D3F3F"/>
    <w:rsid w:val="009D664E"/>
    <w:rsid w:val="009D7975"/>
    <w:rsid w:val="009E1032"/>
    <w:rsid w:val="009E13E4"/>
    <w:rsid w:val="009E1EAD"/>
    <w:rsid w:val="009E1ED4"/>
    <w:rsid w:val="009E24F1"/>
    <w:rsid w:val="009E4DA6"/>
    <w:rsid w:val="009E50FA"/>
    <w:rsid w:val="009E5730"/>
    <w:rsid w:val="009E5E95"/>
    <w:rsid w:val="009E7B48"/>
    <w:rsid w:val="009F020D"/>
    <w:rsid w:val="009F0B1A"/>
    <w:rsid w:val="009F38F1"/>
    <w:rsid w:val="009F4792"/>
    <w:rsid w:val="009F6CFC"/>
    <w:rsid w:val="009F7003"/>
    <w:rsid w:val="00A01D7C"/>
    <w:rsid w:val="00A022D0"/>
    <w:rsid w:val="00A02C92"/>
    <w:rsid w:val="00A038CC"/>
    <w:rsid w:val="00A04EAF"/>
    <w:rsid w:val="00A066E6"/>
    <w:rsid w:val="00A07A90"/>
    <w:rsid w:val="00A1141E"/>
    <w:rsid w:val="00A1155C"/>
    <w:rsid w:val="00A1158B"/>
    <w:rsid w:val="00A12167"/>
    <w:rsid w:val="00A150C8"/>
    <w:rsid w:val="00A15E5D"/>
    <w:rsid w:val="00A15E79"/>
    <w:rsid w:val="00A16760"/>
    <w:rsid w:val="00A217B1"/>
    <w:rsid w:val="00A21BF8"/>
    <w:rsid w:val="00A21F74"/>
    <w:rsid w:val="00A22260"/>
    <w:rsid w:val="00A2284B"/>
    <w:rsid w:val="00A23027"/>
    <w:rsid w:val="00A24584"/>
    <w:rsid w:val="00A249DF"/>
    <w:rsid w:val="00A24BBF"/>
    <w:rsid w:val="00A2533A"/>
    <w:rsid w:val="00A255CE"/>
    <w:rsid w:val="00A26463"/>
    <w:rsid w:val="00A2723C"/>
    <w:rsid w:val="00A27366"/>
    <w:rsid w:val="00A2785E"/>
    <w:rsid w:val="00A30160"/>
    <w:rsid w:val="00A31294"/>
    <w:rsid w:val="00A314FA"/>
    <w:rsid w:val="00A3392D"/>
    <w:rsid w:val="00A33E3C"/>
    <w:rsid w:val="00A34977"/>
    <w:rsid w:val="00A34A40"/>
    <w:rsid w:val="00A34F92"/>
    <w:rsid w:val="00A35967"/>
    <w:rsid w:val="00A37F78"/>
    <w:rsid w:val="00A45EC0"/>
    <w:rsid w:val="00A47376"/>
    <w:rsid w:val="00A47873"/>
    <w:rsid w:val="00A47A1F"/>
    <w:rsid w:val="00A50B34"/>
    <w:rsid w:val="00A50C08"/>
    <w:rsid w:val="00A52CF3"/>
    <w:rsid w:val="00A54CA8"/>
    <w:rsid w:val="00A54EAB"/>
    <w:rsid w:val="00A55124"/>
    <w:rsid w:val="00A5547C"/>
    <w:rsid w:val="00A55C80"/>
    <w:rsid w:val="00A5701C"/>
    <w:rsid w:val="00A60C1F"/>
    <w:rsid w:val="00A60F7F"/>
    <w:rsid w:val="00A61058"/>
    <w:rsid w:val="00A611CB"/>
    <w:rsid w:val="00A61D51"/>
    <w:rsid w:val="00A63603"/>
    <w:rsid w:val="00A646F2"/>
    <w:rsid w:val="00A64941"/>
    <w:rsid w:val="00A64AB0"/>
    <w:rsid w:val="00A65E52"/>
    <w:rsid w:val="00A66015"/>
    <w:rsid w:val="00A66CCE"/>
    <w:rsid w:val="00A66DA9"/>
    <w:rsid w:val="00A67374"/>
    <w:rsid w:val="00A67847"/>
    <w:rsid w:val="00A6786C"/>
    <w:rsid w:val="00A70197"/>
    <w:rsid w:val="00A70B8E"/>
    <w:rsid w:val="00A71886"/>
    <w:rsid w:val="00A73A61"/>
    <w:rsid w:val="00A74222"/>
    <w:rsid w:val="00A74A67"/>
    <w:rsid w:val="00A74FE4"/>
    <w:rsid w:val="00A75AEA"/>
    <w:rsid w:val="00A75EAC"/>
    <w:rsid w:val="00A76FBE"/>
    <w:rsid w:val="00A7727A"/>
    <w:rsid w:val="00A77678"/>
    <w:rsid w:val="00A778C1"/>
    <w:rsid w:val="00A80561"/>
    <w:rsid w:val="00A80614"/>
    <w:rsid w:val="00A80D0F"/>
    <w:rsid w:val="00A82D1D"/>
    <w:rsid w:val="00A83745"/>
    <w:rsid w:val="00A83DC9"/>
    <w:rsid w:val="00A86B3A"/>
    <w:rsid w:val="00A9095E"/>
    <w:rsid w:val="00A90C32"/>
    <w:rsid w:val="00A91826"/>
    <w:rsid w:val="00A929D6"/>
    <w:rsid w:val="00A92E4F"/>
    <w:rsid w:val="00A932B1"/>
    <w:rsid w:val="00A93568"/>
    <w:rsid w:val="00A95F61"/>
    <w:rsid w:val="00A96397"/>
    <w:rsid w:val="00A97041"/>
    <w:rsid w:val="00AA112A"/>
    <w:rsid w:val="00AA181F"/>
    <w:rsid w:val="00AA1E20"/>
    <w:rsid w:val="00AA230D"/>
    <w:rsid w:val="00AA41C1"/>
    <w:rsid w:val="00AA5BB9"/>
    <w:rsid w:val="00AA64EF"/>
    <w:rsid w:val="00AA7502"/>
    <w:rsid w:val="00AB0ECA"/>
    <w:rsid w:val="00AB1072"/>
    <w:rsid w:val="00AB156D"/>
    <w:rsid w:val="00AB1A89"/>
    <w:rsid w:val="00AB1D2E"/>
    <w:rsid w:val="00AB40B9"/>
    <w:rsid w:val="00AB4B30"/>
    <w:rsid w:val="00AB67DB"/>
    <w:rsid w:val="00AB74A8"/>
    <w:rsid w:val="00AB7694"/>
    <w:rsid w:val="00AC0D2F"/>
    <w:rsid w:val="00AC11CD"/>
    <w:rsid w:val="00AC169D"/>
    <w:rsid w:val="00AC4A64"/>
    <w:rsid w:val="00AC507F"/>
    <w:rsid w:val="00AC5DA2"/>
    <w:rsid w:val="00AC6B18"/>
    <w:rsid w:val="00AD04DF"/>
    <w:rsid w:val="00AD1867"/>
    <w:rsid w:val="00AD1ADC"/>
    <w:rsid w:val="00AD2B28"/>
    <w:rsid w:val="00AD2D2C"/>
    <w:rsid w:val="00AD2EAD"/>
    <w:rsid w:val="00AD3B00"/>
    <w:rsid w:val="00AD75E2"/>
    <w:rsid w:val="00AD775A"/>
    <w:rsid w:val="00AE0812"/>
    <w:rsid w:val="00AE2669"/>
    <w:rsid w:val="00AE2A7B"/>
    <w:rsid w:val="00AE4A2F"/>
    <w:rsid w:val="00AE5189"/>
    <w:rsid w:val="00AE58FF"/>
    <w:rsid w:val="00AE75AB"/>
    <w:rsid w:val="00AF3025"/>
    <w:rsid w:val="00AF4B00"/>
    <w:rsid w:val="00AF538A"/>
    <w:rsid w:val="00AF6671"/>
    <w:rsid w:val="00AF7B38"/>
    <w:rsid w:val="00B001FB"/>
    <w:rsid w:val="00B003C2"/>
    <w:rsid w:val="00B03C82"/>
    <w:rsid w:val="00B13D24"/>
    <w:rsid w:val="00B13F67"/>
    <w:rsid w:val="00B14BE6"/>
    <w:rsid w:val="00B15EE7"/>
    <w:rsid w:val="00B16749"/>
    <w:rsid w:val="00B17042"/>
    <w:rsid w:val="00B17FD3"/>
    <w:rsid w:val="00B2146F"/>
    <w:rsid w:val="00B2172B"/>
    <w:rsid w:val="00B217B1"/>
    <w:rsid w:val="00B271A4"/>
    <w:rsid w:val="00B27EB3"/>
    <w:rsid w:val="00B30985"/>
    <w:rsid w:val="00B30D1D"/>
    <w:rsid w:val="00B328A5"/>
    <w:rsid w:val="00B32C35"/>
    <w:rsid w:val="00B32FC9"/>
    <w:rsid w:val="00B33ECE"/>
    <w:rsid w:val="00B344AB"/>
    <w:rsid w:val="00B34663"/>
    <w:rsid w:val="00B358ED"/>
    <w:rsid w:val="00B36D3B"/>
    <w:rsid w:val="00B40129"/>
    <w:rsid w:val="00B406BC"/>
    <w:rsid w:val="00B40EF8"/>
    <w:rsid w:val="00B41118"/>
    <w:rsid w:val="00B41305"/>
    <w:rsid w:val="00B415EE"/>
    <w:rsid w:val="00B44C0C"/>
    <w:rsid w:val="00B465B4"/>
    <w:rsid w:val="00B4697F"/>
    <w:rsid w:val="00B47F49"/>
    <w:rsid w:val="00B501BB"/>
    <w:rsid w:val="00B5147C"/>
    <w:rsid w:val="00B51CB1"/>
    <w:rsid w:val="00B51F22"/>
    <w:rsid w:val="00B53538"/>
    <w:rsid w:val="00B53813"/>
    <w:rsid w:val="00B55A22"/>
    <w:rsid w:val="00B55E10"/>
    <w:rsid w:val="00B56C33"/>
    <w:rsid w:val="00B60483"/>
    <w:rsid w:val="00B61A48"/>
    <w:rsid w:val="00B622B0"/>
    <w:rsid w:val="00B62FF6"/>
    <w:rsid w:val="00B64D76"/>
    <w:rsid w:val="00B65F05"/>
    <w:rsid w:val="00B66BE7"/>
    <w:rsid w:val="00B72FBA"/>
    <w:rsid w:val="00B74F0E"/>
    <w:rsid w:val="00B756D1"/>
    <w:rsid w:val="00B75BF4"/>
    <w:rsid w:val="00B75D94"/>
    <w:rsid w:val="00B77624"/>
    <w:rsid w:val="00B77EC1"/>
    <w:rsid w:val="00B81002"/>
    <w:rsid w:val="00B82BF6"/>
    <w:rsid w:val="00B836C8"/>
    <w:rsid w:val="00B83F42"/>
    <w:rsid w:val="00B84052"/>
    <w:rsid w:val="00B85D4F"/>
    <w:rsid w:val="00B86602"/>
    <w:rsid w:val="00B868A0"/>
    <w:rsid w:val="00B86E15"/>
    <w:rsid w:val="00B87FCE"/>
    <w:rsid w:val="00B90895"/>
    <w:rsid w:val="00B91EA8"/>
    <w:rsid w:val="00B91FB1"/>
    <w:rsid w:val="00B9318D"/>
    <w:rsid w:val="00B93834"/>
    <w:rsid w:val="00B94608"/>
    <w:rsid w:val="00B9570C"/>
    <w:rsid w:val="00B95E94"/>
    <w:rsid w:val="00B96749"/>
    <w:rsid w:val="00B967B7"/>
    <w:rsid w:val="00B96C30"/>
    <w:rsid w:val="00B97308"/>
    <w:rsid w:val="00BA07B1"/>
    <w:rsid w:val="00BA0C7A"/>
    <w:rsid w:val="00BA1324"/>
    <w:rsid w:val="00BA1528"/>
    <w:rsid w:val="00BA4B26"/>
    <w:rsid w:val="00BA500C"/>
    <w:rsid w:val="00BA6487"/>
    <w:rsid w:val="00BA6FE6"/>
    <w:rsid w:val="00BB039B"/>
    <w:rsid w:val="00BB1A11"/>
    <w:rsid w:val="00BB2947"/>
    <w:rsid w:val="00BB30AF"/>
    <w:rsid w:val="00BB376D"/>
    <w:rsid w:val="00BB3D40"/>
    <w:rsid w:val="00BB72EE"/>
    <w:rsid w:val="00BB7A1A"/>
    <w:rsid w:val="00BC3B95"/>
    <w:rsid w:val="00BC45F5"/>
    <w:rsid w:val="00BD0E00"/>
    <w:rsid w:val="00BD158D"/>
    <w:rsid w:val="00BD23E4"/>
    <w:rsid w:val="00BD2509"/>
    <w:rsid w:val="00BD37D7"/>
    <w:rsid w:val="00BD539E"/>
    <w:rsid w:val="00BD5D90"/>
    <w:rsid w:val="00BD5E6E"/>
    <w:rsid w:val="00BD5EAD"/>
    <w:rsid w:val="00BD6F2A"/>
    <w:rsid w:val="00BE0825"/>
    <w:rsid w:val="00BE300C"/>
    <w:rsid w:val="00BE463E"/>
    <w:rsid w:val="00BE5DC3"/>
    <w:rsid w:val="00BE64EE"/>
    <w:rsid w:val="00BE676F"/>
    <w:rsid w:val="00BE74A6"/>
    <w:rsid w:val="00BF0C81"/>
    <w:rsid w:val="00BF39E5"/>
    <w:rsid w:val="00BF3C2E"/>
    <w:rsid w:val="00BF524D"/>
    <w:rsid w:val="00BF5947"/>
    <w:rsid w:val="00BF5FB2"/>
    <w:rsid w:val="00BF70A4"/>
    <w:rsid w:val="00BF7774"/>
    <w:rsid w:val="00C00EDE"/>
    <w:rsid w:val="00C021F8"/>
    <w:rsid w:val="00C024A0"/>
    <w:rsid w:val="00C04B8B"/>
    <w:rsid w:val="00C0751F"/>
    <w:rsid w:val="00C10C98"/>
    <w:rsid w:val="00C11A4A"/>
    <w:rsid w:val="00C11CAE"/>
    <w:rsid w:val="00C11ECA"/>
    <w:rsid w:val="00C13268"/>
    <w:rsid w:val="00C14B15"/>
    <w:rsid w:val="00C1651B"/>
    <w:rsid w:val="00C16C75"/>
    <w:rsid w:val="00C16D5C"/>
    <w:rsid w:val="00C20CC5"/>
    <w:rsid w:val="00C218D2"/>
    <w:rsid w:val="00C219BB"/>
    <w:rsid w:val="00C2203A"/>
    <w:rsid w:val="00C25C96"/>
    <w:rsid w:val="00C26842"/>
    <w:rsid w:val="00C26A12"/>
    <w:rsid w:val="00C26ADC"/>
    <w:rsid w:val="00C302B0"/>
    <w:rsid w:val="00C30CA8"/>
    <w:rsid w:val="00C31685"/>
    <w:rsid w:val="00C31FE3"/>
    <w:rsid w:val="00C3216B"/>
    <w:rsid w:val="00C3425B"/>
    <w:rsid w:val="00C3487E"/>
    <w:rsid w:val="00C35F7A"/>
    <w:rsid w:val="00C36644"/>
    <w:rsid w:val="00C36700"/>
    <w:rsid w:val="00C43599"/>
    <w:rsid w:val="00C43702"/>
    <w:rsid w:val="00C4539D"/>
    <w:rsid w:val="00C465C3"/>
    <w:rsid w:val="00C46A3A"/>
    <w:rsid w:val="00C46C75"/>
    <w:rsid w:val="00C47061"/>
    <w:rsid w:val="00C47AD8"/>
    <w:rsid w:val="00C5058B"/>
    <w:rsid w:val="00C50F8A"/>
    <w:rsid w:val="00C52E4C"/>
    <w:rsid w:val="00C551C7"/>
    <w:rsid w:val="00C551DA"/>
    <w:rsid w:val="00C552CD"/>
    <w:rsid w:val="00C5568F"/>
    <w:rsid w:val="00C55C72"/>
    <w:rsid w:val="00C56B29"/>
    <w:rsid w:val="00C61DE0"/>
    <w:rsid w:val="00C620F6"/>
    <w:rsid w:val="00C6320F"/>
    <w:rsid w:val="00C63BFF"/>
    <w:rsid w:val="00C657A8"/>
    <w:rsid w:val="00C66681"/>
    <w:rsid w:val="00C67468"/>
    <w:rsid w:val="00C6755D"/>
    <w:rsid w:val="00C678FE"/>
    <w:rsid w:val="00C67F95"/>
    <w:rsid w:val="00C716A6"/>
    <w:rsid w:val="00C73480"/>
    <w:rsid w:val="00C74A60"/>
    <w:rsid w:val="00C754A9"/>
    <w:rsid w:val="00C7556C"/>
    <w:rsid w:val="00C75874"/>
    <w:rsid w:val="00C7603D"/>
    <w:rsid w:val="00C7781C"/>
    <w:rsid w:val="00C81051"/>
    <w:rsid w:val="00C834FC"/>
    <w:rsid w:val="00C849B2"/>
    <w:rsid w:val="00C84F78"/>
    <w:rsid w:val="00C850D4"/>
    <w:rsid w:val="00C85576"/>
    <w:rsid w:val="00C855EE"/>
    <w:rsid w:val="00C875A4"/>
    <w:rsid w:val="00C90C5F"/>
    <w:rsid w:val="00C93AFE"/>
    <w:rsid w:val="00C94D5B"/>
    <w:rsid w:val="00C97C69"/>
    <w:rsid w:val="00CA144E"/>
    <w:rsid w:val="00CA15BB"/>
    <w:rsid w:val="00CA18B5"/>
    <w:rsid w:val="00CA31BF"/>
    <w:rsid w:val="00CA4660"/>
    <w:rsid w:val="00CA6401"/>
    <w:rsid w:val="00CA64DE"/>
    <w:rsid w:val="00CB09EF"/>
    <w:rsid w:val="00CB1131"/>
    <w:rsid w:val="00CB1439"/>
    <w:rsid w:val="00CB17F8"/>
    <w:rsid w:val="00CB2001"/>
    <w:rsid w:val="00CB2EA7"/>
    <w:rsid w:val="00CB39F9"/>
    <w:rsid w:val="00CB4145"/>
    <w:rsid w:val="00CB5A09"/>
    <w:rsid w:val="00CB6017"/>
    <w:rsid w:val="00CB6320"/>
    <w:rsid w:val="00CB73BB"/>
    <w:rsid w:val="00CB751B"/>
    <w:rsid w:val="00CB7A03"/>
    <w:rsid w:val="00CB7E63"/>
    <w:rsid w:val="00CC14A4"/>
    <w:rsid w:val="00CC19B9"/>
    <w:rsid w:val="00CC2A30"/>
    <w:rsid w:val="00CC3646"/>
    <w:rsid w:val="00CC44A4"/>
    <w:rsid w:val="00CC4A1D"/>
    <w:rsid w:val="00CC53E2"/>
    <w:rsid w:val="00CC59B7"/>
    <w:rsid w:val="00CC5BAC"/>
    <w:rsid w:val="00CC5C30"/>
    <w:rsid w:val="00CC5F6F"/>
    <w:rsid w:val="00CC781C"/>
    <w:rsid w:val="00CC7AD6"/>
    <w:rsid w:val="00CC7C6B"/>
    <w:rsid w:val="00CD38E5"/>
    <w:rsid w:val="00CD4776"/>
    <w:rsid w:val="00CD4A85"/>
    <w:rsid w:val="00CD6068"/>
    <w:rsid w:val="00CD7693"/>
    <w:rsid w:val="00CE0591"/>
    <w:rsid w:val="00CE112E"/>
    <w:rsid w:val="00CE1F56"/>
    <w:rsid w:val="00CE294F"/>
    <w:rsid w:val="00CE2F07"/>
    <w:rsid w:val="00CE3865"/>
    <w:rsid w:val="00CE4825"/>
    <w:rsid w:val="00CE5BAA"/>
    <w:rsid w:val="00CE5C4D"/>
    <w:rsid w:val="00CE5D51"/>
    <w:rsid w:val="00CE75BB"/>
    <w:rsid w:val="00CE770E"/>
    <w:rsid w:val="00CF08B3"/>
    <w:rsid w:val="00CF12EC"/>
    <w:rsid w:val="00CF264E"/>
    <w:rsid w:val="00CF3F5F"/>
    <w:rsid w:val="00CF6245"/>
    <w:rsid w:val="00CF64D2"/>
    <w:rsid w:val="00D00045"/>
    <w:rsid w:val="00D0241F"/>
    <w:rsid w:val="00D02906"/>
    <w:rsid w:val="00D036C4"/>
    <w:rsid w:val="00D04DA7"/>
    <w:rsid w:val="00D04FBC"/>
    <w:rsid w:val="00D066EA"/>
    <w:rsid w:val="00D06A2B"/>
    <w:rsid w:val="00D06E6B"/>
    <w:rsid w:val="00D07138"/>
    <w:rsid w:val="00D07947"/>
    <w:rsid w:val="00D120CB"/>
    <w:rsid w:val="00D12970"/>
    <w:rsid w:val="00D12F1B"/>
    <w:rsid w:val="00D13C3E"/>
    <w:rsid w:val="00D158FB"/>
    <w:rsid w:val="00D15C23"/>
    <w:rsid w:val="00D16C37"/>
    <w:rsid w:val="00D16DAF"/>
    <w:rsid w:val="00D17DB1"/>
    <w:rsid w:val="00D2198E"/>
    <w:rsid w:val="00D23145"/>
    <w:rsid w:val="00D23412"/>
    <w:rsid w:val="00D23D81"/>
    <w:rsid w:val="00D2464E"/>
    <w:rsid w:val="00D248A7"/>
    <w:rsid w:val="00D24A4B"/>
    <w:rsid w:val="00D24B0E"/>
    <w:rsid w:val="00D24D67"/>
    <w:rsid w:val="00D258D8"/>
    <w:rsid w:val="00D25E9E"/>
    <w:rsid w:val="00D27890"/>
    <w:rsid w:val="00D302BF"/>
    <w:rsid w:val="00D30659"/>
    <w:rsid w:val="00D31642"/>
    <w:rsid w:val="00D32306"/>
    <w:rsid w:val="00D326B6"/>
    <w:rsid w:val="00D339DF"/>
    <w:rsid w:val="00D33BAC"/>
    <w:rsid w:val="00D34541"/>
    <w:rsid w:val="00D34AF5"/>
    <w:rsid w:val="00D350EC"/>
    <w:rsid w:val="00D35B84"/>
    <w:rsid w:val="00D361F8"/>
    <w:rsid w:val="00D369D9"/>
    <w:rsid w:val="00D37ECB"/>
    <w:rsid w:val="00D41375"/>
    <w:rsid w:val="00D4137D"/>
    <w:rsid w:val="00D41DA2"/>
    <w:rsid w:val="00D42617"/>
    <w:rsid w:val="00D44F3C"/>
    <w:rsid w:val="00D5008F"/>
    <w:rsid w:val="00D526E9"/>
    <w:rsid w:val="00D52D47"/>
    <w:rsid w:val="00D5351C"/>
    <w:rsid w:val="00D57E7A"/>
    <w:rsid w:val="00D60790"/>
    <w:rsid w:val="00D6258F"/>
    <w:rsid w:val="00D626F7"/>
    <w:rsid w:val="00D636C2"/>
    <w:rsid w:val="00D63811"/>
    <w:rsid w:val="00D6694B"/>
    <w:rsid w:val="00D71CF9"/>
    <w:rsid w:val="00D71FFB"/>
    <w:rsid w:val="00D72C2F"/>
    <w:rsid w:val="00D744E7"/>
    <w:rsid w:val="00D7531C"/>
    <w:rsid w:val="00D77768"/>
    <w:rsid w:val="00D809F0"/>
    <w:rsid w:val="00D80A57"/>
    <w:rsid w:val="00D84B8A"/>
    <w:rsid w:val="00D85F92"/>
    <w:rsid w:val="00D907E8"/>
    <w:rsid w:val="00D91125"/>
    <w:rsid w:val="00D9472A"/>
    <w:rsid w:val="00D948D1"/>
    <w:rsid w:val="00D95171"/>
    <w:rsid w:val="00D97F58"/>
    <w:rsid w:val="00DA3592"/>
    <w:rsid w:val="00DA472E"/>
    <w:rsid w:val="00DA48B0"/>
    <w:rsid w:val="00DA4CE0"/>
    <w:rsid w:val="00DA5042"/>
    <w:rsid w:val="00DA5520"/>
    <w:rsid w:val="00DA5678"/>
    <w:rsid w:val="00DA61D4"/>
    <w:rsid w:val="00DA68AE"/>
    <w:rsid w:val="00DB0CC8"/>
    <w:rsid w:val="00DB167F"/>
    <w:rsid w:val="00DB250A"/>
    <w:rsid w:val="00DB2CA2"/>
    <w:rsid w:val="00DB5E43"/>
    <w:rsid w:val="00DB6F11"/>
    <w:rsid w:val="00DB723F"/>
    <w:rsid w:val="00DB72C1"/>
    <w:rsid w:val="00DB75C9"/>
    <w:rsid w:val="00DB7FF6"/>
    <w:rsid w:val="00DC0F04"/>
    <w:rsid w:val="00DC2D01"/>
    <w:rsid w:val="00DC3DE3"/>
    <w:rsid w:val="00DC47E6"/>
    <w:rsid w:val="00DD0B17"/>
    <w:rsid w:val="00DD0B69"/>
    <w:rsid w:val="00DD6226"/>
    <w:rsid w:val="00DD6B45"/>
    <w:rsid w:val="00DD6FD3"/>
    <w:rsid w:val="00DE1581"/>
    <w:rsid w:val="00DE18F9"/>
    <w:rsid w:val="00DE63F3"/>
    <w:rsid w:val="00DE6663"/>
    <w:rsid w:val="00DE695B"/>
    <w:rsid w:val="00DE6A5F"/>
    <w:rsid w:val="00DE77DB"/>
    <w:rsid w:val="00DF1558"/>
    <w:rsid w:val="00DF1F3C"/>
    <w:rsid w:val="00DF2AAC"/>
    <w:rsid w:val="00DF2B63"/>
    <w:rsid w:val="00DF414A"/>
    <w:rsid w:val="00DF69F9"/>
    <w:rsid w:val="00DF7419"/>
    <w:rsid w:val="00DF77C0"/>
    <w:rsid w:val="00E00B16"/>
    <w:rsid w:val="00E00B4C"/>
    <w:rsid w:val="00E03011"/>
    <w:rsid w:val="00E0369F"/>
    <w:rsid w:val="00E04DA7"/>
    <w:rsid w:val="00E04ED9"/>
    <w:rsid w:val="00E062AC"/>
    <w:rsid w:val="00E1065D"/>
    <w:rsid w:val="00E10D11"/>
    <w:rsid w:val="00E11D8B"/>
    <w:rsid w:val="00E1248D"/>
    <w:rsid w:val="00E13E50"/>
    <w:rsid w:val="00E1414F"/>
    <w:rsid w:val="00E16168"/>
    <w:rsid w:val="00E172A7"/>
    <w:rsid w:val="00E17BC9"/>
    <w:rsid w:val="00E24FC5"/>
    <w:rsid w:val="00E252CB"/>
    <w:rsid w:val="00E26553"/>
    <w:rsid w:val="00E30049"/>
    <w:rsid w:val="00E3157C"/>
    <w:rsid w:val="00E31A34"/>
    <w:rsid w:val="00E31C4F"/>
    <w:rsid w:val="00E33516"/>
    <w:rsid w:val="00E34279"/>
    <w:rsid w:val="00E3510F"/>
    <w:rsid w:val="00E37371"/>
    <w:rsid w:val="00E405A4"/>
    <w:rsid w:val="00E407F3"/>
    <w:rsid w:val="00E427D9"/>
    <w:rsid w:val="00E427EB"/>
    <w:rsid w:val="00E42A85"/>
    <w:rsid w:val="00E43279"/>
    <w:rsid w:val="00E43655"/>
    <w:rsid w:val="00E44390"/>
    <w:rsid w:val="00E447DF"/>
    <w:rsid w:val="00E46636"/>
    <w:rsid w:val="00E46649"/>
    <w:rsid w:val="00E47C98"/>
    <w:rsid w:val="00E5049B"/>
    <w:rsid w:val="00E50CBA"/>
    <w:rsid w:val="00E51D08"/>
    <w:rsid w:val="00E520A0"/>
    <w:rsid w:val="00E52392"/>
    <w:rsid w:val="00E53169"/>
    <w:rsid w:val="00E55F10"/>
    <w:rsid w:val="00E56229"/>
    <w:rsid w:val="00E5685C"/>
    <w:rsid w:val="00E613C4"/>
    <w:rsid w:val="00E63C89"/>
    <w:rsid w:val="00E64C9E"/>
    <w:rsid w:val="00E64CE7"/>
    <w:rsid w:val="00E6611D"/>
    <w:rsid w:val="00E66A50"/>
    <w:rsid w:val="00E67C72"/>
    <w:rsid w:val="00E70B0A"/>
    <w:rsid w:val="00E7258B"/>
    <w:rsid w:val="00E72741"/>
    <w:rsid w:val="00E729DF"/>
    <w:rsid w:val="00E747A0"/>
    <w:rsid w:val="00E75439"/>
    <w:rsid w:val="00E75F68"/>
    <w:rsid w:val="00E76035"/>
    <w:rsid w:val="00E770BD"/>
    <w:rsid w:val="00E777E5"/>
    <w:rsid w:val="00E803C4"/>
    <w:rsid w:val="00E81596"/>
    <w:rsid w:val="00E816BD"/>
    <w:rsid w:val="00E81879"/>
    <w:rsid w:val="00E83F71"/>
    <w:rsid w:val="00E84C64"/>
    <w:rsid w:val="00E84F77"/>
    <w:rsid w:val="00E87312"/>
    <w:rsid w:val="00E879C5"/>
    <w:rsid w:val="00E87F9F"/>
    <w:rsid w:val="00E90232"/>
    <w:rsid w:val="00E91627"/>
    <w:rsid w:val="00E93230"/>
    <w:rsid w:val="00E94000"/>
    <w:rsid w:val="00E94A08"/>
    <w:rsid w:val="00E96166"/>
    <w:rsid w:val="00E97401"/>
    <w:rsid w:val="00EA297E"/>
    <w:rsid w:val="00EA3A82"/>
    <w:rsid w:val="00EA4551"/>
    <w:rsid w:val="00EA455F"/>
    <w:rsid w:val="00EA6DAC"/>
    <w:rsid w:val="00EA7648"/>
    <w:rsid w:val="00EA79E1"/>
    <w:rsid w:val="00EB09DC"/>
    <w:rsid w:val="00EB179E"/>
    <w:rsid w:val="00EB18C1"/>
    <w:rsid w:val="00EB28AA"/>
    <w:rsid w:val="00EB416F"/>
    <w:rsid w:val="00EB4170"/>
    <w:rsid w:val="00EB50FC"/>
    <w:rsid w:val="00EB5C1D"/>
    <w:rsid w:val="00EB6A40"/>
    <w:rsid w:val="00EB6EA1"/>
    <w:rsid w:val="00EB70B5"/>
    <w:rsid w:val="00EB7877"/>
    <w:rsid w:val="00EC032E"/>
    <w:rsid w:val="00EC0E21"/>
    <w:rsid w:val="00EC12D3"/>
    <w:rsid w:val="00EC18D6"/>
    <w:rsid w:val="00EC20F7"/>
    <w:rsid w:val="00EC2409"/>
    <w:rsid w:val="00EC2BA4"/>
    <w:rsid w:val="00EC5755"/>
    <w:rsid w:val="00EC6119"/>
    <w:rsid w:val="00ED1B45"/>
    <w:rsid w:val="00ED21C7"/>
    <w:rsid w:val="00ED2DB2"/>
    <w:rsid w:val="00ED380F"/>
    <w:rsid w:val="00ED4FCE"/>
    <w:rsid w:val="00ED50C2"/>
    <w:rsid w:val="00ED5481"/>
    <w:rsid w:val="00ED6D49"/>
    <w:rsid w:val="00ED7F07"/>
    <w:rsid w:val="00EE0118"/>
    <w:rsid w:val="00EE1FB0"/>
    <w:rsid w:val="00EE44E3"/>
    <w:rsid w:val="00EE46E0"/>
    <w:rsid w:val="00EE51B8"/>
    <w:rsid w:val="00EE53C4"/>
    <w:rsid w:val="00EE75B7"/>
    <w:rsid w:val="00EE7FEA"/>
    <w:rsid w:val="00EF0003"/>
    <w:rsid w:val="00EF0EB4"/>
    <w:rsid w:val="00EF27F4"/>
    <w:rsid w:val="00EF5105"/>
    <w:rsid w:val="00EF56F6"/>
    <w:rsid w:val="00EF69B9"/>
    <w:rsid w:val="00F01D14"/>
    <w:rsid w:val="00F01EB5"/>
    <w:rsid w:val="00F02A89"/>
    <w:rsid w:val="00F02B41"/>
    <w:rsid w:val="00F03CE7"/>
    <w:rsid w:val="00F054CE"/>
    <w:rsid w:val="00F055FB"/>
    <w:rsid w:val="00F056A5"/>
    <w:rsid w:val="00F0593D"/>
    <w:rsid w:val="00F05A21"/>
    <w:rsid w:val="00F05FAB"/>
    <w:rsid w:val="00F10F14"/>
    <w:rsid w:val="00F11FD0"/>
    <w:rsid w:val="00F126AA"/>
    <w:rsid w:val="00F12706"/>
    <w:rsid w:val="00F14E76"/>
    <w:rsid w:val="00F1505E"/>
    <w:rsid w:val="00F206BE"/>
    <w:rsid w:val="00F2131F"/>
    <w:rsid w:val="00F22558"/>
    <w:rsid w:val="00F22D73"/>
    <w:rsid w:val="00F247DA"/>
    <w:rsid w:val="00F277EF"/>
    <w:rsid w:val="00F30213"/>
    <w:rsid w:val="00F33CE3"/>
    <w:rsid w:val="00F3509A"/>
    <w:rsid w:val="00F451D5"/>
    <w:rsid w:val="00F458D0"/>
    <w:rsid w:val="00F462CB"/>
    <w:rsid w:val="00F46B59"/>
    <w:rsid w:val="00F4738C"/>
    <w:rsid w:val="00F4788B"/>
    <w:rsid w:val="00F510A8"/>
    <w:rsid w:val="00F514CF"/>
    <w:rsid w:val="00F51627"/>
    <w:rsid w:val="00F51A51"/>
    <w:rsid w:val="00F536C0"/>
    <w:rsid w:val="00F53EF2"/>
    <w:rsid w:val="00F56001"/>
    <w:rsid w:val="00F56497"/>
    <w:rsid w:val="00F57B3C"/>
    <w:rsid w:val="00F57BB3"/>
    <w:rsid w:val="00F6366B"/>
    <w:rsid w:val="00F63CE4"/>
    <w:rsid w:val="00F644E9"/>
    <w:rsid w:val="00F658E6"/>
    <w:rsid w:val="00F66680"/>
    <w:rsid w:val="00F672AB"/>
    <w:rsid w:val="00F7081A"/>
    <w:rsid w:val="00F73721"/>
    <w:rsid w:val="00F75CB3"/>
    <w:rsid w:val="00F768AD"/>
    <w:rsid w:val="00F811B9"/>
    <w:rsid w:val="00F812EC"/>
    <w:rsid w:val="00F8136B"/>
    <w:rsid w:val="00F82FC9"/>
    <w:rsid w:val="00F84664"/>
    <w:rsid w:val="00F85365"/>
    <w:rsid w:val="00F8577F"/>
    <w:rsid w:val="00F91BA6"/>
    <w:rsid w:val="00F924C7"/>
    <w:rsid w:val="00F9312E"/>
    <w:rsid w:val="00F9344B"/>
    <w:rsid w:val="00F944F7"/>
    <w:rsid w:val="00F94ACD"/>
    <w:rsid w:val="00F94B4E"/>
    <w:rsid w:val="00F9689F"/>
    <w:rsid w:val="00FA02F9"/>
    <w:rsid w:val="00FA18EC"/>
    <w:rsid w:val="00FA1AC6"/>
    <w:rsid w:val="00FA4ABD"/>
    <w:rsid w:val="00FA70AD"/>
    <w:rsid w:val="00FA7FE4"/>
    <w:rsid w:val="00FB0540"/>
    <w:rsid w:val="00FB0CB4"/>
    <w:rsid w:val="00FB3545"/>
    <w:rsid w:val="00FB6008"/>
    <w:rsid w:val="00FB6C38"/>
    <w:rsid w:val="00FB7249"/>
    <w:rsid w:val="00FB72AE"/>
    <w:rsid w:val="00FB76C4"/>
    <w:rsid w:val="00FC0585"/>
    <w:rsid w:val="00FC07CF"/>
    <w:rsid w:val="00FC0C0B"/>
    <w:rsid w:val="00FC212D"/>
    <w:rsid w:val="00FC21C4"/>
    <w:rsid w:val="00FC4574"/>
    <w:rsid w:val="00FC4C5B"/>
    <w:rsid w:val="00FC54CC"/>
    <w:rsid w:val="00FC5870"/>
    <w:rsid w:val="00FC68C1"/>
    <w:rsid w:val="00FD08F7"/>
    <w:rsid w:val="00FD2129"/>
    <w:rsid w:val="00FD34C4"/>
    <w:rsid w:val="00FD37D0"/>
    <w:rsid w:val="00FD71EB"/>
    <w:rsid w:val="00FD7BCB"/>
    <w:rsid w:val="00FD7D2A"/>
    <w:rsid w:val="00FE1114"/>
    <w:rsid w:val="00FE3056"/>
    <w:rsid w:val="00FE3954"/>
    <w:rsid w:val="00FE3B6F"/>
    <w:rsid w:val="00FE4D5B"/>
    <w:rsid w:val="00FE64CD"/>
    <w:rsid w:val="00FE6707"/>
    <w:rsid w:val="00FE7627"/>
    <w:rsid w:val="00FE7D13"/>
    <w:rsid w:val="00FF0A41"/>
    <w:rsid w:val="00FF0C53"/>
    <w:rsid w:val="00FF0F10"/>
    <w:rsid w:val="00FF1969"/>
    <w:rsid w:val="00FF2CCE"/>
    <w:rsid w:val="00FF3643"/>
    <w:rsid w:val="00FF48E6"/>
    <w:rsid w:val="00FF50C8"/>
    <w:rsid w:val="00FF5E6C"/>
    <w:rsid w:val="00FF60DC"/>
    <w:rsid w:val="00FF7339"/>
    <w:rsid w:val="00FF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E2D9E7-7015-46C0-A219-B724FA9E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57B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List3"/>
    <w:next w:val="Normal"/>
    <w:qFormat/>
    <w:rsid w:val="0009657B"/>
    <w:pPr>
      <w:spacing w:after="0" w:line="360" w:lineRule="auto"/>
      <w:ind w:left="0" w:firstLine="0"/>
      <w:jc w:val="both"/>
    </w:pPr>
    <w:rPr>
      <w:rFonts w:ascii="Times New Roman" w:eastAsiaTheme="minorEastAsia" w:hAnsi="Times New Roman" w:cs="Times New Roman"/>
      <w:color w:val="000000" w:themeColor="text1"/>
      <w:sz w:val="24"/>
      <w:szCs w:val="24"/>
      <w:lang w:val="fr-FR"/>
    </w:rPr>
  </w:style>
  <w:style w:type="paragraph" w:styleId="List3">
    <w:name w:val="List 3"/>
    <w:basedOn w:val="Normal"/>
    <w:uiPriority w:val="99"/>
    <w:semiHidden/>
    <w:unhideWhenUsed/>
    <w:rsid w:val="0009657B"/>
    <w:pPr>
      <w:ind w:left="1080" w:hanging="36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1-01-22T12:48:00Z</dcterms:created>
  <dcterms:modified xsi:type="dcterms:W3CDTF">2021-01-22T12:48:00Z</dcterms:modified>
</cp:coreProperties>
</file>